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0BE" w:rsidRPr="006C4468" w:rsidRDefault="006260BE" w:rsidP="006260BE">
      <w:pPr>
        <w:spacing w:before="100" w:beforeAutospacing="1" w:after="100" w:afterAutospacing="1"/>
      </w:pPr>
      <w:r w:rsidRPr="006C4468">
        <w:rPr>
          <w:shd w:val="clear" w:color="auto" w:fill="FFFFFF"/>
        </w:rPr>
        <w:t xml:space="preserve">Please indicate your proficiency performing the following </w:t>
      </w:r>
      <w:r w:rsidR="00942F58" w:rsidRPr="00942F58">
        <w:rPr>
          <w:shd w:val="clear" w:color="auto" w:fill="FFFFFF"/>
        </w:rPr>
        <w:t>activities</w:t>
      </w:r>
      <w:r w:rsidR="00942F58">
        <w:rPr>
          <w:color w:val="FF0000"/>
          <w:shd w:val="clear" w:color="auto" w:fill="FFFFFF"/>
        </w:rPr>
        <w:t xml:space="preserve"> </w:t>
      </w:r>
      <w:r w:rsidRPr="006C4468">
        <w:rPr>
          <w:shd w:val="clear" w:color="auto" w:fill="FFFFFF"/>
        </w:rPr>
        <w:t>BEFORE and AFTER this training.</w:t>
      </w:r>
    </w:p>
    <w:p w:rsidR="006260BE" w:rsidRPr="006C4468" w:rsidRDefault="006260BE" w:rsidP="006260BE">
      <w:pPr>
        <w:spacing w:before="100" w:beforeAutospacing="1" w:after="100" w:afterAutospacing="1"/>
      </w:pPr>
      <w:r w:rsidRPr="006C4468">
        <w:rPr>
          <w:shd w:val="clear" w:color="auto" w:fill="FFFFFF"/>
        </w:rPr>
        <w:t>Key: 0= Not at all proficient; 7= extremely proficien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4860"/>
        <w:gridCol w:w="4845"/>
      </w:tblGrid>
      <w:tr w:rsidR="006260BE" w:rsidTr="00EC7261">
        <w:tc>
          <w:tcPr>
            <w:tcW w:w="33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EC7261">
            <w:pPr>
              <w:spacing w:before="100" w:beforeAutospacing="1" w:after="100" w:afterAutospacing="1"/>
            </w:pPr>
            <w:r>
              <w:rPr>
                <w:b/>
                <w:bCs/>
              </w:rPr>
              <w:t>Skill</w:t>
            </w:r>
          </w:p>
        </w:tc>
        <w:tc>
          <w:tcPr>
            <w:tcW w:w="4860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6260BE">
            <w:pPr>
              <w:spacing w:before="100" w:beforeAutospacing="1" w:after="100" w:afterAutospacing="1"/>
              <w:jc w:val="center"/>
            </w:pPr>
            <w:r>
              <w:rPr>
                <w:b/>
                <w:bCs/>
              </w:rPr>
              <w:t>Proficiency BEFORE this training</w:t>
            </w:r>
          </w:p>
        </w:tc>
        <w:tc>
          <w:tcPr>
            <w:tcW w:w="4845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6260BE">
            <w:pPr>
              <w:spacing w:before="100" w:beforeAutospacing="1" w:after="100" w:afterAutospacing="1"/>
              <w:jc w:val="center"/>
            </w:pPr>
            <w:r>
              <w:rPr>
                <w:b/>
                <w:bCs/>
              </w:rPr>
              <w:t>Proficiency AFTER this training</w:t>
            </w:r>
          </w:p>
        </w:tc>
      </w:tr>
      <w:tr w:rsidR="006260BE" w:rsidTr="00EC7261">
        <w:tc>
          <w:tcPr>
            <w:tcW w:w="332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6260BE">
            <w:pPr>
              <w:spacing w:before="100" w:beforeAutospacing="1" w:after="100" w:afterAutospacing="1"/>
            </w:pPr>
            <w:r>
              <w:rPr>
                <w:b/>
                <w:bCs/>
              </w:rPr>
              <w:t> 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6260BE">
            <w:pPr>
              <w:spacing w:before="100" w:beforeAutospacing="1" w:after="100" w:afterAutospacing="1"/>
            </w:pPr>
            <w:r>
              <w:rPr>
                <w:i/>
                <w:iCs/>
              </w:rPr>
              <w:t xml:space="preserve">Not </w:t>
            </w:r>
            <w:bookmarkStart w:id="0" w:name="_GoBack"/>
            <w:bookmarkEnd w:id="0"/>
            <w:r>
              <w:rPr>
                <w:i/>
                <w:iCs/>
              </w:rPr>
              <w:t xml:space="preserve">at all proficient </w:t>
            </w:r>
            <w:r>
              <w:rPr>
                <w:rFonts w:ascii="Wingdings" w:hAnsi="Wingdings"/>
                <w:i/>
                <w:iCs/>
              </w:rPr>
              <w:t></w:t>
            </w:r>
            <w:r>
              <w:rPr>
                <w:i/>
                <w:iCs/>
              </w:rPr>
              <w:t>-</w:t>
            </w:r>
            <w:r>
              <w:rPr>
                <w:rFonts w:ascii="Wingdings" w:hAnsi="Wingdings"/>
                <w:i/>
                <w:iCs/>
              </w:rPr>
              <w:t></w:t>
            </w:r>
            <w:r>
              <w:rPr>
                <w:i/>
                <w:iCs/>
              </w:rPr>
              <w:t xml:space="preserve"> Extremely proficient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6260BE">
            <w:pPr>
              <w:spacing w:before="100" w:beforeAutospacing="1" w:after="100" w:afterAutospacing="1"/>
            </w:pPr>
            <w:r>
              <w:rPr>
                <w:i/>
                <w:iCs/>
              </w:rPr>
              <w:t xml:space="preserve">Not at all proficient </w:t>
            </w:r>
            <w:r>
              <w:rPr>
                <w:rFonts w:ascii="Wingdings" w:hAnsi="Wingdings"/>
                <w:i/>
                <w:iCs/>
              </w:rPr>
              <w:t></w:t>
            </w:r>
            <w:r>
              <w:rPr>
                <w:i/>
                <w:iCs/>
              </w:rPr>
              <w:t>-</w:t>
            </w:r>
            <w:r>
              <w:rPr>
                <w:rFonts w:ascii="Wingdings" w:hAnsi="Wingdings"/>
                <w:i/>
                <w:iCs/>
              </w:rPr>
              <w:t></w:t>
            </w:r>
            <w:r>
              <w:rPr>
                <w:i/>
                <w:iCs/>
              </w:rPr>
              <w:t xml:space="preserve"> Extremely proficient</w:t>
            </w:r>
          </w:p>
        </w:tc>
      </w:tr>
      <w:tr w:rsidR="006260BE" w:rsidTr="00EC7261">
        <w:tc>
          <w:tcPr>
            <w:tcW w:w="332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6260BE">
            <w:pPr>
              <w:spacing w:before="100" w:beforeAutospacing="1" w:after="100" w:afterAutospacing="1"/>
            </w:pPr>
            <w:r>
              <w:t>Conducting semi-formal interview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6260BE" w:rsidP="006260BE">
            <w:pPr>
              <w:spacing w:before="100" w:beforeAutospacing="1" w:after="100" w:afterAutospacing="1"/>
            </w:pPr>
            <w:r>
              <w:t xml:space="preserve">0  1   2   3     4      5     6     7    Not  sure                           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6260BE" w:rsidP="006260BE">
            <w:pPr>
              <w:spacing w:before="100" w:beforeAutospacing="1" w:after="100" w:afterAutospacing="1"/>
            </w:pPr>
            <w:r>
              <w:t>0   1     2    3     4      5     6     7    Not sure</w:t>
            </w:r>
          </w:p>
        </w:tc>
      </w:tr>
      <w:tr w:rsidR="00EC7261" w:rsidTr="00EC7261">
        <w:tc>
          <w:tcPr>
            <w:tcW w:w="3320" w:type="dxa"/>
            <w:tcBorders>
              <w:top w:val="nil"/>
              <w:left w:val="single" w:sz="8" w:space="0" w:color="A3A3A3"/>
              <w:bottom w:val="nil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E3444C">
            <w:pPr>
              <w:spacing w:before="100" w:beforeAutospacing="1" w:after="100" w:afterAutospacing="1"/>
            </w:pPr>
            <w:r>
              <w:t xml:space="preserve"> Developing process map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6C4468" w:rsidP="006C4468">
            <w:pPr>
              <w:spacing w:before="100" w:beforeAutospacing="1" w:after="100" w:afterAutospacing="1"/>
            </w:pPr>
            <w:r>
              <w:t>0  1   2   3     4      5     6     7    Not  sure    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260BE" w:rsidRDefault="006260BE" w:rsidP="006260BE">
            <w:pPr>
              <w:spacing w:before="100" w:beforeAutospacing="1" w:after="100" w:afterAutospacing="1"/>
            </w:pPr>
            <w:r>
              <w:t>0   1     2    3     4      5     6     7    Not sure</w:t>
            </w:r>
          </w:p>
        </w:tc>
      </w:tr>
      <w:tr w:rsidR="006C4468" w:rsidTr="00EC7261">
        <w:tc>
          <w:tcPr>
            <w:tcW w:w="332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468" w:rsidRDefault="006C4468" w:rsidP="00525617">
            <w:pPr>
              <w:spacing w:before="100" w:beforeAutospacing="1" w:after="100" w:afterAutospacing="1"/>
            </w:pP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468" w:rsidRDefault="006C4468" w:rsidP="00525617">
            <w:pPr>
              <w:spacing w:before="100" w:beforeAutospacing="1" w:after="100" w:afterAutospacing="1"/>
            </w:pPr>
          </w:p>
        </w:tc>
        <w:tc>
          <w:tcPr>
            <w:tcW w:w="4845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468" w:rsidRDefault="006C4468" w:rsidP="00525617">
            <w:pPr>
              <w:spacing w:before="100" w:beforeAutospacing="1" w:after="100" w:afterAutospacing="1"/>
            </w:pPr>
          </w:p>
        </w:tc>
      </w:tr>
      <w:tr w:rsidR="00E3444C" w:rsidTr="00EC7261">
        <w:tc>
          <w:tcPr>
            <w:tcW w:w="332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3444C" w:rsidRPr="000E6840" w:rsidRDefault="00E3444C" w:rsidP="00525617">
            <w:pPr>
              <w:spacing w:before="100" w:beforeAutospacing="1" w:after="100" w:afterAutospacing="1"/>
            </w:pPr>
            <w:r>
              <w:t>Combining and Analyzing process map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3444C" w:rsidRDefault="00942F58" w:rsidP="00525617">
            <w:pPr>
              <w:spacing w:before="100" w:beforeAutospacing="1" w:after="100" w:afterAutospacing="1"/>
            </w:pPr>
            <w:r>
              <w:t>0  1   2   3     4      5     6     7    Not  sure                          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3444C" w:rsidRDefault="00942F58" w:rsidP="00525617">
            <w:pPr>
              <w:spacing w:before="100" w:beforeAutospacing="1" w:after="100" w:afterAutospacing="1"/>
            </w:pPr>
            <w:r>
              <w:t>0  1   2   3     4      5     6     7    Not  sure                          </w:t>
            </w:r>
          </w:p>
        </w:tc>
      </w:tr>
      <w:tr w:rsidR="006C4468" w:rsidTr="00EC7261">
        <w:tc>
          <w:tcPr>
            <w:tcW w:w="332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468" w:rsidRDefault="000E6840" w:rsidP="00525617">
            <w:pPr>
              <w:spacing w:before="100" w:beforeAutospacing="1" w:after="100" w:afterAutospacing="1"/>
            </w:pPr>
            <w:r w:rsidRPr="000E6840">
              <w:t>Identifying stakeholders and their perspectiv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468" w:rsidRDefault="00942F58" w:rsidP="00525617">
            <w:pPr>
              <w:spacing w:before="100" w:beforeAutospacing="1" w:after="100" w:afterAutospacing="1"/>
            </w:pPr>
            <w:r>
              <w:t>0  1   2   3     4      5     6     7    Not  sure                          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468" w:rsidRDefault="00942F58" w:rsidP="00525617">
            <w:pPr>
              <w:spacing w:before="100" w:beforeAutospacing="1" w:after="100" w:afterAutospacing="1"/>
            </w:pPr>
            <w:r>
              <w:t>0  1   2   3     4      5     6     7    Not  sure                          </w:t>
            </w:r>
          </w:p>
        </w:tc>
      </w:tr>
      <w:tr w:rsidR="000E6840" w:rsidTr="00EC7261">
        <w:tc>
          <w:tcPr>
            <w:tcW w:w="332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E6840" w:rsidRDefault="00EC7261" w:rsidP="00525617">
            <w:pPr>
              <w:spacing w:before="100" w:beforeAutospacing="1" w:after="100" w:afterAutospacing="1"/>
            </w:pPr>
            <w:r>
              <w:t>Negotiating conflict and finding collaborative solution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E6840" w:rsidRDefault="00942F58" w:rsidP="00525617">
            <w:pPr>
              <w:spacing w:before="100" w:beforeAutospacing="1" w:after="100" w:afterAutospacing="1"/>
            </w:pPr>
            <w:r>
              <w:t>0  1   2   3     4      5     6     7    Not  sure                          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E6840" w:rsidRDefault="00942F58" w:rsidP="00525617">
            <w:pPr>
              <w:spacing w:before="100" w:beforeAutospacing="1" w:after="100" w:afterAutospacing="1"/>
            </w:pPr>
            <w:r>
              <w:t>0  1   2   3     4      5     6     7    Not  sure                          </w:t>
            </w:r>
          </w:p>
        </w:tc>
      </w:tr>
      <w:tr w:rsidR="00EC7261" w:rsidTr="00EC7261">
        <w:tc>
          <w:tcPr>
            <w:tcW w:w="332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261" w:rsidRDefault="00942F58" w:rsidP="00942F58">
            <w:pPr>
              <w:spacing w:before="100" w:beforeAutospacing="1" w:after="100" w:afterAutospacing="1"/>
            </w:pPr>
            <w:r>
              <w:t xml:space="preserve">Ability to evaluate a process map in collaboration with others, and </w:t>
            </w:r>
            <w:r w:rsidR="00EC7261">
              <w:t>propose actions to address gap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261" w:rsidRDefault="00942F58" w:rsidP="00525617">
            <w:pPr>
              <w:spacing w:before="100" w:beforeAutospacing="1" w:after="100" w:afterAutospacing="1"/>
            </w:pPr>
            <w:r>
              <w:t>0  1   2   3     4      5     6     7    Not  sure                          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261" w:rsidRDefault="00942F58" w:rsidP="00525617">
            <w:pPr>
              <w:spacing w:before="100" w:beforeAutospacing="1" w:after="100" w:afterAutospacing="1"/>
            </w:pPr>
            <w:r>
              <w:t>0  1   2   3     4      5     6     7    Not  sure                          </w:t>
            </w:r>
          </w:p>
        </w:tc>
      </w:tr>
    </w:tbl>
    <w:p w:rsidR="00D93F04" w:rsidRDefault="00D93F04" w:rsidP="00D93F04">
      <w:pPr>
        <w:kinsoku w:val="0"/>
        <w:overflowPunct w:val="0"/>
        <w:spacing w:line="200" w:lineRule="exact"/>
        <w:rPr>
          <w:sz w:val="20"/>
          <w:szCs w:val="20"/>
        </w:rPr>
      </w:pPr>
    </w:p>
    <w:p w:rsidR="00D93F04" w:rsidRDefault="00D93F04" w:rsidP="00D93F04">
      <w:pPr>
        <w:kinsoku w:val="0"/>
        <w:overflowPunct w:val="0"/>
        <w:spacing w:line="200" w:lineRule="exact"/>
        <w:rPr>
          <w:sz w:val="20"/>
          <w:szCs w:val="20"/>
        </w:rPr>
      </w:pPr>
    </w:p>
    <w:p w:rsidR="00D93F04" w:rsidRDefault="00D93F04" w:rsidP="00D93F04">
      <w:pPr>
        <w:kinsoku w:val="0"/>
        <w:overflowPunct w:val="0"/>
        <w:spacing w:before="7" w:line="280" w:lineRule="exact"/>
        <w:rPr>
          <w:sz w:val="28"/>
          <w:szCs w:val="28"/>
        </w:rPr>
      </w:pPr>
    </w:p>
    <w:p w:rsidR="00D93F04" w:rsidRDefault="00D93F04" w:rsidP="00D93F04">
      <w:pPr>
        <w:pStyle w:val="BodyText"/>
        <w:tabs>
          <w:tab w:val="left" w:pos="840"/>
        </w:tabs>
        <w:kinsoku w:val="0"/>
        <w:overflowPunct w:val="0"/>
        <w:spacing w:before="7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783A01BA" wp14:editId="64613D72">
                <wp:simplePos x="0" y="0"/>
                <wp:positionH relativeFrom="page">
                  <wp:posOffset>5136515</wp:posOffset>
                </wp:positionH>
                <wp:positionV relativeFrom="paragraph">
                  <wp:posOffset>72390</wp:posOffset>
                </wp:positionV>
                <wp:extent cx="101600" cy="101600"/>
                <wp:effectExtent l="12065" t="12065" r="10160" b="1016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404.45pt;margin-top:5.7pt;width:8pt;height:8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017F2871" wp14:editId="063F2B5B">
                <wp:simplePos x="0" y="0"/>
                <wp:positionH relativeFrom="page">
                  <wp:posOffset>5461000</wp:posOffset>
                </wp:positionH>
                <wp:positionV relativeFrom="paragraph">
                  <wp:posOffset>72390</wp:posOffset>
                </wp:positionV>
                <wp:extent cx="101600" cy="101600"/>
                <wp:effectExtent l="12700" t="12065" r="9525" b="1016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430pt;margin-top:5.7pt;width:8pt;height:8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 wp14:anchorId="406EED4B" wp14:editId="7A92342A">
                <wp:simplePos x="0" y="0"/>
                <wp:positionH relativeFrom="page">
                  <wp:posOffset>5786120</wp:posOffset>
                </wp:positionH>
                <wp:positionV relativeFrom="paragraph">
                  <wp:posOffset>72390</wp:posOffset>
                </wp:positionV>
                <wp:extent cx="101600" cy="101600"/>
                <wp:effectExtent l="13970" t="12065" r="8255" b="1016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455.6pt;margin-top:5.7pt;width:8pt;height:8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0" allowOverlap="1" wp14:anchorId="55E836A7" wp14:editId="48858733">
                <wp:simplePos x="0" y="0"/>
                <wp:positionH relativeFrom="page">
                  <wp:posOffset>6111875</wp:posOffset>
                </wp:positionH>
                <wp:positionV relativeFrom="paragraph">
                  <wp:posOffset>72390</wp:posOffset>
                </wp:positionV>
                <wp:extent cx="101600" cy="101600"/>
                <wp:effectExtent l="6350" t="12065" r="6350" b="1016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481.25pt;margin-top:5.7pt;width:8pt;height:8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0" allowOverlap="1" wp14:anchorId="45A083E6" wp14:editId="39F0D643">
                <wp:simplePos x="0" y="0"/>
                <wp:positionH relativeFrom="page">
                  <wp:posOffset>6436995</wp:posOffset>
                </wp:positionH>
                <wp:positionV relativeFrom="paragraph">
                  <wp:posOffset>72390</wp:posOffset>
                </wp:positionV>
                <wp:extent cx="101600" cy="101600"/>
                <wp:effectExtent l="7620" t="12065" r="5080" b="1016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506.85pt;margin-top:5.7pt;width:8pt;height:8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w:pict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s1047" type="#_x0000_t136" style="position:absolute;left:0;text-align:left;margin-left:474.55pt;margin-top:-20.95pt;width:43.9pt;height:10pt;rotation:45;z-index:-251635712;mso-position-horizontal-relative:page;mso-position-vertical-relative:text" o:allowincell="f" fillcolor="black" stroked="f">
            <v:shadow color="#868686"/>
            <o:extrusion v:ext="view" autorotationcenter="t"/>
            <v:textpath style="font-family:&quot;Arial&quot;;font-size:10pt;v-text-kern:t" string="Very High"/>
            <w10:wrap anchorx="page"/>
          </v:shape>
        </w:pict>
      </w:r>
      <w:r>
        <w:rPr>
          <w:noProof/>
        </w:rPr>
        <w:pict>
          <v:shape id="_x0000_s1048" type="#_x0000_t136" style="position:absolute;left:0;text-align:left;margin-left:468.9pt;margin-top:-12.7pt;width:20.6pt;height:10pt;rotation:45;z-index:-251634688;mso-position-horizontal-relative:page;mso-position-vertical-relative:text" o:allowincell="f" fillcolor="black" stroked="f">
            <v:shadow color="#868686"/>
            <o:extrusion v:ext="view" autorotationcenter="t"/>
            <v:textpath style="font-family:&quot;Arial&quot;;font-size:10pt;v-text-kern:t" string="High"/>
            <w10:wrap anchorx="page"/>
          </v:shape>
        </w:pict>
      </w:r>
      <w:r>
        <w:rPr>
          <w:noProof/>
        </w:rPr>
        <w:pict>
          <v:shape id="_x0000_s1049" type="#_x0000_t136" style="position:absolute;left:0;text-align:left;margin-left:424.75pt;margin-top:-20.35pt;width:42.25pt;height:10pt;rotation:45;z-index:-251633664;mso-position-horizontal-relative:page;mso-position-vertical-relative:text" o:allowincell="f" fillcolor="black" stroked="f">
            <v:shadow color="#868686"/>
            <o:extrusion v:ext="view" autorotationcenter="t"/>
            <v:textpath style="font-family:&quot;Arial&quot;;font-size:10pt;v-text-kern:t" string="Moderate"/>
            <w10:wrap anchorx="page"/>
          </v:shape>
        </w:pict>
      </w:r>
      <w:r>
        <w:rPr>
          <w:noProof/>
        </w:rPr>
        <w:pict>
          <v:shape id="_x0000_s1050" type="#_x0000_t136" style="position:absolute;left:0;text-align:left;margin-left:419.55pt;margin-top:-11.9pt;width:18.35pt;height:10pt;rotation:45;z-index:-251632640;mso-position-horizontal-relative:page;mso-position-vertical-relative:text" o:allowincell="f" fillcolor="black" stroked="f">
            <v:shadow color="#868686"/>
            <o:extrusion v:ext="view" autorotationcenter="t"/>
            <v:textpath style="font-family:&quot;Arial&quot;;font-size:10pt;v-text-kern:t" string="Low"/>
            <w10:wrap anchorx="page"/>
          </v:shape>
        </w:pict>
      </w:r>
      <w:r>
        <w:rPr>
          <w:noProof/>
        </w:rPr>
        <w:pict>
          <v:shape id="_x0000_s1051" type="#_x0000_t136" style="position:absolute;left:0;text-align:left;margin-left:374.05pt;margin-top:-20.15pt;width:41.7pt;height:10pt;rotation:45;z-index:-251631616;mso-position-horizontal-relative:page;mso-position-vertical-relative:text" o:allowincell="f" fillcolor="black" stroked="f">
            <v:shadow color="#868686"/>
            <o:extrusion v:ext="view" autorotationcenter="t"/>
            <v:textpath style="font-family:&quot;Arial&quot;;font-size:10pt;v-text-kern:t" string="Very Low"/>
            <w10:wrap anchorx="page"/>
          </v:shape>
        </w:pict>
      </w:r>
      <w:r>
        <w:t>Degree to which course objectives were met</w:t>
      </w:r>
    </w:p>
    <w:p w:rsidR="00D93F04" w:rsidRDefault="00D93F04" w:rsidP="00D93F04">
      <w:pPr>
        <w:kinsoku w:val="0"/>
        <w:overflowPunct w:val="0"/>
        <w:spacing w:before="3" w:line="140" w:lineRule="exact"/>
        <w:rPr>
          <w:sz w:val="14"/>
          <w:szCs w:val="14"/>
        </w:rPr>
      </w:pPr>
    </w:p>
    <w:p w:rsidR="00D93F04" w:rsidRDefault="00D93F04" w:rsidP="00D93F04">
      <w:pPr>
        <w:pStyle w:val="Heading1"/>
        <w:kinsoku w:val="0"/>
        <w:overflowPunct w:val="0"/>
        <w:ind w:left="140" w:right="2339"/>
      </w:pPr>
      <w:r>
        <w:rPr>
          <w:highlight w:val="lightGray"/>
        </w:rPr>
        <w:t xml:space="preserve"> </w:t>
      </w:r>
      <w:r>
        <w:t xml:space="preserve"> </w:t>
      </w:r>
    </w:p>
    <w:p w:rsidR="00D93F04" w:rsidRDefault="00D93F04" w:rsidP="00D93F04">
      <w:pPr>
        <w:pStyle w:val="BodyText"/>
        <w:kinsoku w:val="0"/>
        <w:overflowPunct w:val="0"/>
        <w:ind w:left="360" w:right="2339"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 wp14:anchorId="54D05729" wp14:editId="57AC9131">
                <wp:simplePos x="0" y="0"/>
                <wp:positionH relativeFrom="page">
                  <wp:posOffset>5136515</wp:posOffset>
                </wp:positionH>
                <wp:positionV relativeFrom="paragraph">
                  <wp:posOffset>25400</wp:posOffset>
                </wp:positionV>
                <wp:extent cx="101600" cy="101600"/>
                <wp:effectExtent l="12065" t="12065" r="10160" b="1016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404.45pt;margin-top:2pt;width:8pt;height:8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0" allowOverlap="1" wp14:anchorId="124AE1B7" wp14:editId="5DC1E5F2">
                <wp:simplePos x="0" y="0"/>
                <wp:positionH relativeFrom="page">
                  <wp:posOffset>5461000</wp:posOffset>
                </wp:positionH>
                <wp:positionV relativeFrom="paragraph">
                  <wp:posOffset>25400</wp:posOffset>
                </wp:positionV>
                <wp:extent cx="101600" cy="101600"/>
                <wp:effectExtent l="12700" t="12065" r="9525" b="1016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430pt;margin-top:2pt;width:8pt;height:8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 wp14:anchorId="729F6527" wp14:editId="67F88D1D">
                <wp:simplePos x="0" y="0"/>
                <wp:positionH relativeFrom="page">
                  <wp:posOffset>5786120</wp:posOffset>
                </wp:positionH>
                <wp:positionV relativeFrom="paragraph">
                  <wp:posOffset>25400</wp:posOffset>
                </wp:positionV>
                <wp:extent cx="101600" cy="101600"/>
                <wp:effectExtent l="13970" t="12065" r="8255" b="1016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455.6pt;margin-top:2pt;width:8pt;height:8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 wp14:anchorId="454A8CCB" wp14:editId="580819DE">
                <wp:simplePos x="0" y="0"/>
                <wp:positionH relativeFrom="page">
                  <wp:posOffset>6111875</wp:posOffset>
                </wp:positionH>
                <wp:positionV relativeFrom="paragraph">
                  <wp:posOffset>25400</wp:posOffset>
                </wp:positionV>
                <wp:extent cx="101600" cy="101600"/>
                <wp:effectExtent l="6350" t="12065" r="6350" b="1016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481.25pt;margin-top:2pt;width:8pt;height:8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0" allowOverlap="1" wp14:anchorId="49D5367C" wp14:editId="13980EE9">
                <wp:simplePos x="0" y="0"/>
                <wp:positionH relativeFrom="page">
                  <wp:posOffset>6436995</wp:posOffset>
                </wp:positionH>
                <wp:positionV relativeFrom="paragraph">
                  <wp:posOffset>25400</wp:posOffset>
                </wp:positionV>
                <wp:extent cx="101600" cy="101600"/>
                <wp:effectExtent l="7620" t="12065" r="5080" b="1016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506.85pt;margin-top:2pt;width:8pt;height:8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" o:allowincell="f" filled="f" strokeweight=".8pt">
                <v:path arrowok="t"/>
                <w10:wrap anchorx="page"/>
              </v:rect>
            </w:pict>
          </mc:Fallback>
        </mc:AlternateContent>
      </w:r>
      <w:r>
        <w:t xml:space="preserve">Relevance of subject matter to your position or </w:t>
      </w:r>
    </w:p>
    <w:p w:rsidR="00D93F04" w:rsidRDefault="00D93F04" w:rsidP="00D93F04">
      <w:pPr>
        <w:kinsoku w:val="0"/>
        <w:overflowPunct w:val="0"/>
        <w:spacing w:before="3" w:line="140" w:lineRule="exact"/>
        <w:rPr>
          <w:sz w:val="14"/>
          <w:szCs w:val="14"/>
        </w:rPr>
      </w:pPr>
    </w:p>
    <w:p w:rsidR="00D93F04" w:rsidRDefault="00D93F04" w:rsidP="00D93F04">
      <w:pPr>
        <w:pStyle w:val="BodyText"/>
        <w:kinsoku w:val="0"/>
        <w:overflowPunct w:val="0"/>
        <w:ind w:left="360" w:right="2339" w:firstLine="0"/>
      </w:pPr>
    </w:p>
    <w:p w:rsidR="00D93F04" w:rsidRDefault="00D93F04" w:rsidP="00D93F04">
      <w:pPr>
        <w:pStyle w:val="BodyText"/>
        <w:kinsoku w:val="0"/>
        <w:overflowPunct w:val="0"/>
        <w:ind w:left="360" w:right="2339"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0" allowOverlap="1" wp14:anchorId="7B9B01BA" wp14:editId="049E386E">
                <wp:simplePos x="0" y="0"/>
                <wp:positionH relativeFrom="page">
                  <wp:posOffset>5136515</wp:posOffset>
                </wp:positionH>
                <wp:positionV relativeFrom="paragraph">
                  <wp:posOffset>25400</wp:posOffset>
                </wp:positionV>
                <wp:extent cx="101600" cy="101600"/>
                <wp:effectExtent l="12065" t="12065" r="10160" b="1016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04.45pt;margin-top:2pt;width:8pt;height:8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0" allowOverlap="1" wp14:anchorId="44E7912D" wp14:editId="02B9548D">
                <wp:simplePos x="0" y="0"/>
                <wp:positionH relativeFrom="page">
                  <wp:posOffset>5461000</wp:posOffset>
                </wp:positionH>
                <wp:positionV relativeFrom="paragraph">
                  <wp:posOffset>25400</wp:posOffset>
                </wp:positionV>
                <wp:extent cx="101600" cy="101600"/>
                <wp:effectExtent l="12700" t="12065" r="9525" b="1016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30pt;margin-top:2pt;width:8pt;height:8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0" allowOverlap="1" wp14:anchorId="1AED599A" wp14:editId="1E931B27">
                <wp:simplePos x="0" y="0"/>
                <wp:positionH relativeFrom="page">
                  <wp:posOffset>5786120</wp:posOffset>
                </wp:positionH>
                <wp:positionV relativeFrom="paragraph">
                  <wp:posOffset>25400</wp:posOffset>
                </wp:positionV>
                <wp:extent cx="101600" cy="101600"/>
                <wp:effectExtent l="13970" t="12065" r="8255" b="1016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55.6pt;margin-top:2pt;width:8pt;height:8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0" allowOverlap="1" wp14:anchorId="0C85661C" wp14:editId="74AB09D3">
                <wp:simplePos x="0" y="0"/>
                <wp:positionH relativeFrom="page">
                  <wp:posOffset>6111875</wp:posOffset>
                </wp:positionH>
                <wp:positionV relativeFrom="paragraph">
                  <wp:posOffset>25400</wp:posOffset>
                </wp:positionV>
                <wp:extent cx="101600" cy="101600"/>
                <wp:effectExtent l="6350" t="12065" r="6350" b="1016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481.25pt;margin-top:2pt;width:8pt;height:8pt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" o:allowincell="f" filled="f" strokeweight=".8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0" allowOverlap="1" wp14:anchorId="60A4D2B2" wp14:editId="2E33D7D9">
                <wp:simplePos x="0" y="0"/>
                <wp:positionH relativeFrom="page">
                  <wp:posOffset>6436995</wp:posOffset>
                </wp:positionH>
                <wp:positionV relativeFrom="paragraph">
                  <wp:posOffset>25400</wp:posOffset>
                </wp:positionV>
                <wp:extent cx="101600" cy="101600"/>
                <wp:effectExtent l="7620" t="12065" r="5080" b="1016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0" cy="101600"/>
                        </a:xfrm>
                        <a:prstGeom prst="rect">
                          <a:avLst/>
                        </a:prstGeom>
                        <a:noFill/>
                        <a:ln w="101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506.85pt;margin-top:2pt;width:8pt;height:8pt;z-index:-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" o:allowincell="f" filled="f" strokeweight=".8pt">
                <v:path arrowok="t"/>
                <w10:wrap anchorx="page"/>
              </v:rect>
            </w:pict>
          </mc:Fallback>
        </mc:AlternateContent>
      </w:r>
      <w:r>
        <w:t>The overall value of the course for you</w:t>
      </w:r>
    </w:p>
    <w:sectPr w:rsidR="00D93F04" w:rsidSect="006260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73C29"/>
    <w:multiLevelType w:val="hybridMultilevel"/>
    <w:tmpl w:val="674C3D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0BE"/>
    <w:rsid w:val="00000CAE"/>
    <w:rsid w:val="00002823"/>
    <w:rsid w:val="00004613"/>
    <w:rsid w:val="00006190"/>
    <w:rsid w:val="00006A0B"/>
    <w:rsid w:val="000072A3"/>
    <w:rsid w:val="00007510"/>
    <w:rsid w:val="00010157"/>
    <w:rsid w:val="00010B38"/>
    <w:rsid w:val="000118CC"/>
    <w:rsid w:val="00012A1E"/>
    <w:rsid w:val="00012D61"/>
    <w:rsid w:val="00013CE5"/>
    <w:rsid w:val="00014957"/>
    <w:rsid w:val="00015125"/>
    <w:rsid w:val="00015B0F"/>
    <w:rsid w:val="00015F02"/>
    <w:rsid w:val="0002287C"/>
    <w:rsid w:val="0002357A"/>
    <w:rsid w:val="000259D3"/>
    <w:rsid w:val="00025F5C"/>
    <w:rsid w:val="000263AC"/>
    <w:rsid w:val="00026A3A"/>
    <w:rsid w:val="0003468B"/>
    <w:rsid w:val="0003673B"/>
    <w:rsid w:val="0003698C"/>
    <w:rsid w:val="00040A43"/>
    <w:rsid w:val="00041521"/>
    <w:rsid w:val="000421B3"/>
    <w:rsid w:val="00046F79"/>
    <w:rsid w:val="000475C5"/>
    <w:rsid w:val="000476A4"/>
    <w:rsid w:val="00047984"/>
    <w:rsid w:val="00047BDB"/>
    <w:rsid w:val="000515D9"/>
    <w:rsid w:val="00051CFD"/>
    <w:rsid w:val="00052DEE"/>
    <w:rsid w:val="0005653A"/>
    <w:rsid w:val="0006099F"/>
    <w:rsid w:val="00061426"/>
    <w:rsid w:val="00061651"/>
    <w:rsid w:val="00064BB8"/>
    <w:rsid w:val="0006535B"/>
    <w:rsid w:val="00067234"/>
    <w:rsid w:val="000701D8"/>
    <w:rsid w:val="000703AD"/>
    <w:rsid w:val="00070731"/>
    <w:rsid w:val="000726DB"/>
    <w:rsid w:val="00073EE3"/>
    <w:rsid w:val="00074EF5"/>
    <w:rsid w:val="00074F01"/>
    <w:rsid w:val="00075FA5"/>
    <w:rsid w:val="000761E5"/>
    <w:rsid w:val="00076CF3"/>
    <w:rsid w:val="000778B5"/>
    <w:rsid w:val="00082C4A"/>
    <w:rsid w:val="000831B2"/>
    <w:rsid w:val="00083DDA"/>
    <w:rsid w:val="000853E4"/>
    <w:rsid w:val="00085B8E"/>
    <w:rsid w:val="000865FD"/>
    <w:rsid w:val="000907B4"/>
    <w:rsid w:val="000913EE"/>
    <w:rsid w:val="00092BCC"/>
    <w:rsid w:val="000930BC"/>
    <w:rsid w:val="0009311B"/>
    <w:rsid w:val="00094B97"/>
    <w:rsid w:val="00095A0E"/>
    <w:rsid w:val="00095B2E"/>
    <w:rsid w:val="00095BC8"/>
    <w:rsid w:val="000A4E50"/>
    <w:rsid w:val="000A509B"/>
    <w:rsid w:val="000A5490"/>
    <w:rsid w:val="000A6332"/>
    <w:rsid w:val="000B0A86"/>
    <w:rsid w:val="000B2874"/>
    <w:rsid w:val="000B4DE6"/>
    <w:rsid w:val="000B54E2"/>
    <w:rsid w:val="000B5FEE"/>
    <w:rsid w:val="000C72AD"/>
    <w:rsid w:val="000C75E1"/>
    <w:rsid w:val="000C76BD"/>
    <w:rsid w:val="000D013D"/>
    <w:rsid w:val="000D03D2"/>
    <w:rsid w:val="000D2731"/>
    <w:rsid w:val="000D2D56"/>
    <w:rsid w:val="000D56FD"/>
    <w:rsid w:val="000D5E5C"/>
    <w:rsid w:val="000D6779"/>
    <w:rsid w:val="000E1343"/>
    <w:rsid w:val="000E152C"/>
    <w:rsid w:val="000E1B83"/>
    <w:rsid w:val="000E26D5"/>
    <w:rsid w:val="000E37DE"/>
    <w:rsid w:val="000E4EB5"/>
    <w:rsid w:val="000E57BF"/>
    <w:rsid w:val="000E580D"/>
    <w:rsid w:val="000E6840"/>
    <w:rsid w:val="000E6F0B"/>
    <w:rsid w:val="000F0C2F"/>
    <w:rsid w:val="000F14E6"/>
    <w:rsid w:val="000F3345"/>
    <w:rsid w:val="000F43C2"/>
    <w:rsid w:val="000F47DC"/>
    <w:rsid w:val="000F5FE6"/>
    <w:rsid w:val="000F60AA"/>
    <w:rsid w:val="00101CA1"/>
    <w:rsid w:val="0010366A"/>
    <w:rsid w:val="0010415B"/>
    <w:rsid w:val="00104447"/>
    <w:rsid w:val="00105555"/>
    <w:rsid w:val="001065EA"/>
    <w:rsid w:val="001068DB"/>
    <w:rsid w:val="00106B04"/>
    <w:rsid w:val="00107FFD"/>
    <w:rsid w:val="001116EA"/>
    <w:rsid w:val="0011203E"/>
    <w:rsid w:val="00114A4C"/>
    <w:rsid w:val="00116339"/>
    <w:rsid w:val="00120C91"/>
    <w:rsid w:val="00130C37"/>
    <w:rsid w:val="00130CD9"/>
    <w:rsid w:val="00130D00"/>
    <w:rsid w:val="001337D9"/>
    <w:rsid w:val="0013453F"/>
    <w:rsid w:val="00134639"/>
    <w:rsid w:val="001352FB"/>
    <w:rsid w:val="00135BF3"/>
    <w:rsid w:val="001363DB"/>
    <w:rsid w:val="0013772B"/>
    <w:rsid w:val="0014255A"/>
    <w:rsid w:val="001428F9"/>
    <w:rsid w:val="00143F87"/>
    <w:rsid w:val="00144925"/>
    <w:rsid w:val="00146370"/>
    <w:rsid w:val="00147AEA"/>
    <w:rsid w:val="00147F59"/>
    <w:rsid w:val="00150386"/>
    <w:rsid w:val="00150B7E"/>
    <w:rsid w:val="0015170E"/>
    <w:rsid w:val="001518C6"/>
    <w:rsid w:val="00153F5E"/>
    <w:rsid w:val="00156C25"/>
    <w:rsid w:val="001609B4"/>
    <w:rsid w:val="00163D0D"/>
    <w:rsid w:val="00165E2F"/>
    <w:rsid w:val="00167426"/>
    <w:rsid w:val="0017055C"/>
    <w:rsid w:val="00171642"/>
    <w:rsid w:val="00173AA6"/>
    <w:rsid w:val="00173B5F"/>
    <w:rsid w:val="00173F99"/>
    <w:rsid w:val="00174DA0"/>
    <w:rsid w:val="00175B49"/>
    <w:rsid w:val="001772DF"/>
    <w:rsid w:val="00177660"/>
    <w:rsid w:val="001808FD"/>
    <w:rsid w:val="001829F6"/>
    <w:rsid w:val="001857EC"/>
    <w:rsid w:val="00187886"/>
    <w:rsid w:val="00190E84"/>
    <w:rsid w:val="00192AD3"/>
    <w:rsid w:val="00192B47"/>
    <w:rsid w:val="00192FBC"/>
    <w:rsid w:val="0019305A"/>
    <w:rsid w:val="001953EC"/>
    <w:rsid w:val="001962E1"/>
    <w:rsid w:val="001977CF"/>
    <w:rsid w:val="001A03DB"/>
    <w:rsid w:val="001A1256"/>
    <w:rsid w:val="001A1C1E"/>
    <w:rsid w:val="001A21AA"/>
    <w:rsid w:val="001A2369"/>
    <w:rsid w:val="001A429B"/>
    <w:rsid w:val="001A491B"/>
    <w:rsid w:val="001A6B83"/>
    <w:rsid w:val="001A6C2E"/>
    <w:rsid w:val="001A6E40"/>
    <w:rsid w:val="001B1D70"/>
    <w:rsid w:val="001B1FA9"/>
    <w:rsid w:val="001B2848"/>
    <w:rsid w:val="001B29F2"/>
    <w:rsid w:val="001B3712"/>
    <w:rsid w:val="001B4037"/>
    <w:rsid w:val="001B5E1A"/>
    <w:rsid w:val="001B7FF1"/>
    <w:rsid w:val="001C10B5"/>
    <w:rsid w:val="001C261C"/>
    <w:rsid w:val="001C3C36"/>
    <w:rsid w:val="001C4127"/>
    <w:rsid w:val="001C5ADD"/>
    <w:rsid w:val="001C72EB"/>
    <w:rsid w:val="001C741A"/>
    <w:rsid w:val="001C74E4"/>
    <w:rsid w:val="001C7591"/>
    <w:rsid w:val="001C7D81"/>
    <w:rsid w:val="001D09DA"/>
    <w:rsid w:val="001D0E35"/>
    <w:rsid w:val="001D111E"/>
    <w:rsid w:val="001D23F7"/>
    <w:rsid w:val="001D5130"/>
    <w:rsid w:val="001D675B"/>
    <w:rsid w:val="001D7085"/>
    <w:rsid w:val="001E11FE"/>
    <w:rsid w:val="001E1A6F"/>
    <w:rsid w:val="001E2C86"/>
    <w:rsid w:val="001E31EA"/>
    <w:rsid w:val="001E424B"/>
    <w:rsid w:val="001E534A"/>
    <w:rsid w:val="001E5C80"/>
    <w:rsid w:val="001E6D33"/>
    <w:rsid w:val="001F0A45"/>
    <w:rsid w:val="001F0BAC"/>
    <w:rsid w:val="001F1C69"/>
    <w:rsid w:val="001F2205"/>
    <w:rsid w:val="001F25AB"/>
    <w:rsid w:val="001F2DDE"/>
    <w:rsid w:val="001F5865"/>
    <w:rsid w:val="001F5B9F"/>
    <w:rsid w:val="001F5D29"/>
    <w:rsid w:val="001F783F"/>
    <w:rsid w:val="001F7F27"/>
    <w:rsid w:val="00200F13"/>
    <w:rsid w:val="002011D0"/>
    <w:rsid w:val="00201FA7"/>
    <w:rsid w:val="0020226C"/>
    <w:rsid w:val="0020433F"/>
    <w:rsid w:val="00204B48"/>
    <w:rsid w:val="002100D2"/>
    <w:rsid w:val="002109BA"/>
    <w:rsid w:val="00214481"/>
    <w:rsid w:val="002144F7"/>
    <w:rsid w:val="0021604A"/>
    <w:rsid w:val="0021705D"/>
    <w:rsid w:val="00220C27"/>
    <w:rsid w:val="00221640"/>
    <w:rsid w:val="00223489"/>
    <w:rsid w:val="00223EFB"/>
    <w:rsid w:val="002254B9"/>
    <w:rsid w:val="002269D0"/>
    <w:rsid w:val="002275E3"/>
    <w:rsid w:val="00227CBF"/>
    <w:rsid w:val="00230CDA"/>
    <w:rsid w:val="00231234"/>
    <w:rsid w:val="00231CB1"/>
    <w:rsid w:val="002321C7"/>
    <w:rsid w:val="00232AF2"/>
    <w:rsid w:val="00232EE3"/>
    <w:rsid w:val="002339A3"/>
    <w:rsid w:val="002344DA"/>
    <w:rsid w:val="00235639"/>
    <w:rsid w:val="00235B76"/>
    <w:rsid w:val="00235C7A"/>
    <w:rsid w:val="00236328"/>
    <w:rsid w:val="002369CD"/>
    <w:rsid w:val="00237685"/>
    <w:rsid w:val="00237B02"/>
    <w:rsid w:val="002429EA"/>
    <w:rsid w:val="00243182"/>
    <w:rsid w:val="00243549"/>
    <w:rsid w:val="002436C9"/>
    <w:rsid w:val="00247754"/>
    <w:rsid w:val="0024777C"/>
    <w:rsid w:val="0025063C"/>
    <w:rsid w:val="002509E0"/>
    <w:rsid w:val="00250EB8"/>
    <w:rsid w:val="002522C8"/>
    <w:rsid w:val="002525C2"/>
    <w:rsid w:val="00255421"/>
    <w:rsid w:val="00255BAD"/>
    <w:rsid w:val="00255CA0"/>
    <w:rsid w:val="00256D1F"/>
    <w:rsid w:val="00257269"/>
    <w:rsid w:val="0026015E"/>
    <w:rsid w:val="0026191F"/>
    <w:rsid w:val="00262435"/>
    <w:rsid w:val="00262E01"/>
    <w:rsid w:val="00262F44"/>
    <w:rsid w:val="002667E9"/>
    <w:rsid w:val="00267AEB"/>
    <w:rsid w:val="00271DD4"/>
    <w:rsid w:val="0027216E"/>
    <w:rsid w:val="002725BC"/>
    <w:rsid w:val="00272691"/>
    <w:rsid w:val="002749B5"/>
    <w:rsid w:val="002764B9"/>
    <w:rsid w:val="0028187B"/>
    <w:rsid w:val="00282AEC"/>
    <w:rsid w:val="00283DC9"/>
    <w:rsid w:val="00285F8C"/>
    <w:rsid w:val="00290EF6"/>
    <w:rsid w:val="002914C0"/>
    <w:rsid w:val="00291511"/>
    <w:rsid w:val="0029163B"/>
    <w:rsid w:val="00291832"/>
    <w:rsid w:val="00292252"/>
    <w:rsid w:val="002931F2"/>
    <w:rsid w:val="002955DF"/>
    <w:rsid w:val="00295EDD"/>
    <w:rsid w:val="0029640A"/>
    <w:rsid w:val="00296BD4"/>
    <w:rsid w:val="002972D8"/>
    <w:rsid w:val="002A17DF"/>
    <w:rsid w:val="002A6D73"/>
    <w:rsid w:val="002B0013"/>
    <w:rsid w:val="002B1A69"/>
    <w:rsid w:val="002B1F2B"/>
    <w:rsid w:val="002B28FC"/>
    <w:rsid w:val="002B2CA2"/>
    <w:rsid w:val="002B477F"/>
    <w:rsid w:val="002B6992"/>
    <w:rsid w:val="002C09C1"/>
    <w:rsid w:val="002C11D3"/>
    <w:rsid w:val="002C1D37"/>
    <w:rsid w:val="002C2B0F"/>
    <w:rsid w:val="002C316E"/>
    <w:rsid w:val="002C59DC"/>
    <w:rsid w:val="002D0515"/>
    <w:rsid w:val="002D058C"/>
    <w:rsid w:val="002D0749"/>
    <w:rsid w:val="002D0EEE"/>
    <w:rsid w:val="002D2E49"/>
    <w:rsid w:val="002D3580"/>
    <w:rsid w:val="002D738F"/>
    <w:rsid w:val="002D79C4"/>
    <w:rsid w:val="002D7A84"/>
    <w:rsid w:val="002E033A"/>
    <w:rsid w:val="002E0673"/>
    <w:rsid w:val="002E069A"/>
    <w:rsid w:val="002E1B40"/>
    <w:rsid w:val="002E2410"/>
    <w:rsid w:val="002E30B4"/>
    <w:rsid w:val="002E60AD"/>
    <w:rsid w:val="002E69B5"/>
    <w:rsid w:val="002E7603"/>
    <w:rsid w:val="002E795A"/>
    <w:rsid w:val="002E7BB8"/>
    <w:rsid w:val="002F054E"/>
    <w:rsid w:val="002F28A6"/>
    <w:rsid w:val="002F5062"/>
    <w:rsid w:val="002F55B1"/>
    <w:rsid w:val="002F59FA"/>
    <w:rsid w:val="002F7B9F"/>
    <w:rsid w:val="00303253"/>
    <w:rsid w:val="003037AF"/>
    <w:rsid w:val="00303D9E"/>
    <w:rsid w:val="00310896"/>
    <w:rsid w:val="0031245D"/>
    <w:rsid w:val="00313239"/>
    <w:rsid w:val="00313D3F"/>
    <w:rsid w:val="00314699"/>
    <w:rsid w:val="00314937"/>
    <w:rsid w:val="00314BEA"/>
    <w:rsid w:val="00314C99"/>
    <w:rsid w:val="00316B3A"/>
    <w:rsid w:val="00316F1D"/>
    <w:rsid w:val="003172BB"/>
    <w:rsid w:val="003210D4"/>
    <w:rsid w:val="0032246F"/>
    <w:rsid w:val="00323EB3"/>
    <w:rsid w:val="00324078"/>
    <w:rsid w:val="00325A91"/>
    <w:rsid w:val="00325EC2"/>
    <w:rsid w:val="00326B4D"/>
    <w:rsid w:val="00330416"/>
    <w:rsid w:val="00330D6E"/>
    <w:rsid w:val="00333C16"/>
    <w:rsid w:val="003344F5"/>
    <w:rsid w:val="003372D9"/>
    <w:rsid w:val="00340A42"/>
    <w:rsid w:val="00344F49"/>
    <w:rsid w:val="0034717C"/>
    <w:rsid w:val="0034737E"/>
    <w:rsid w:val="003476F7"/>
    <w:rsid w:val="00350C8B"/>
    <w:rsid w:val="00350CB5"/>
    <w:rsid w:val="00350DEB"/>
    <w:rsid w:val="00352026"/>
    <w:rsid w:val="00352105"/>
    <w:rsid w:val="003548C1"/>
    <w:rsid w:val="00354D55"/>
    <w:rsid w:val="003570D1"/>
    <w:rsid w:val="003572BA"/>
    <w:rsid w:val="00357DE5"/>
    <w:rsid w:val="00363BE4"/>
    <w:rsid w:val="00364EC6"/>
    <w:rsid w:val="0036512B"/>
    <w:rsid w:val="003710B1"/>
    <w:rsid w:val="0037164C"/>
    <w:rsid w:val="003728C5"/>
    <w:rsid w:val="00372D82"/>
    <w:rsid w:val="00377362"/>
    <w:rsid w:val="003817CA"/>
    <w:rsid w:val="00382AF2"/>
    <w:rsid w:val="00383CE6"/>
    <w:rsid w:val="0038553D"/>
    <w:rsid w:val="00385BC6"/>
    <w:rsid w:val="00385F87"/>
    <w:rsid w:val="00385FE6"/>
    <w:rsid w:val="00386110"/>
    <w:rsid w:val="00386A30"/>
    <w:rsid w:val="00387902"/>
    <w:rsid w:val="00387EAE"/>
    <w:rsid w:val="003902FF"/>
    <w:rsid w:val="00390656"/>
    <w:rsid w:val="00390D79"/>
    <w:rsid w:val="003914FA"/>
    <w:rsid w:val="00392C4D"/>
    <w:rsid w:val="00393598"/>
    <w:rsid w:val="003A1C72"/>
    <w:rsid w:val="003A20D8"/>
    <w:rsid w:val="003A30B3"/>
    <w:rsid w:val="003A4425"/>
    <w:rsid w:val="003A5DA1"/>
    <w:rsid w:val="003A79A1"/>
    <w:rsid w:val="003B028C"/>
    <w:rsid w:val="003B36D3"/>
    <w:rsid w:val="003B5C58"/>
    <w:rsid w:val="003B73C8"/>
    <w:rsid w:val="003C1A92"/>
    <w:rsid w:val="003C31F8"/>
    <w:rsid w:val="003C3371"/>
    <w:rsid w:val="003C3DB6"/>
    <w:rsid w:val="003C6615"/>
    <w:rsid w:val="003C6DD5"/>
    <w:rsid w:val="003C7085"/>
    <w:rsid w:val="003C79D2"/>
    <w:rsid w:val="003D5620"/>
    <w:rsid w:val="003D6658"/>
    <w:rsid w:val="003D7854"/>
    <w:rsid w:val="003E002C"/>
    <w:rsid w:val="003E12F1"/>
    <w:rsid w:val="003E177A"/>
    <w:rsid w:val="003E23BA"/>
    <w:rsid w:val="003E3151"/>
    <w:rsid w:val="003E3656"/>
    <w:rsid w:val="003E426C"/>
    <w:rsid w:val="003E46F0"/>
    <w:rsid w:val="003E511C"/>
    <w:rsid w:val="003E56FD"/>
    <w:rsid w:val="003E5A2D"/>
    <w:rsid w:val="003E649C"/>
    <w:rsid w:val="003F0D47"/>
    <w:rsid w:val="003F1DBB"/>
    <w:rsid w:val="003F456B"/>
    <w:rsid w:val="00401407"/>
    <w:rsid w:val="004024B9"/>
    <w:rsid w:val="00403033"/>
    <w:rsid w:val="0040316B"/>
    <w:rsid w:val="00406A54"/>
    <w:rsid w:val="00406DE5"/>
    <w:rsid w:val="00407AF0"/>
    <w:rsid w:val="0041169A"/>
    <w:rsid w:val="00411CE2"/>
    <w:rsid w:val="00412F92"/>
    <w:rsid w:val="00414228"/>
    <w:rsid w:val="00415746"/>
    <w:rsid w:val="004178EC"/>
    <w:rsid w:val="004206D2"/>
    <w:rsid w:val="0042109D"/>
    <w:rsid w:val="0042163D"/>
    <w:rsid w:val="0042332D"/>
    <w:rsid w:val="00423F54"/>
    <w:rsid w:val="00424859"/>
    <w:rsid w:val="00425059"/>
    <w:rsid w:val="00425552"/>
    <w:rsid w:val="004277BB"/>
    <w:rsid w:val="00430303"/>
    <w:rsid w:val="004318FE"/>
    <w:rsid w:val="0043256B"/>
    <w:rsid w:val="00432A44"/>
    <w:rsid w:val="00432E49"/>
    <w:rsid w:val="00434448"/>
    <w:rsid w:val="00434948"/>
    <w:rsid w:val="0043638A"/>
    <w:rsid w:val="004371DB"/>
    <w:rsid w:val="00437A54"/>
    <w:rsid w:val="0044008A"/>
    <w:rsid w:val="004405A7"/>
    <w:rsid w:val="00440872"/>
    <w:rsid w:val="00444705"/>
    <w:rsid w:val="00445627"/>
    <w:rsid w:val="0044586F"/>
    <w:rsid w:val="004505F8"/>
    <w:rsid w:val="00452C77"/>
    <w:rsid w:val="004546CE"/>
    <w:rsid w:val="00454AAF"/>
    <w:rsid w:val="00455BBA"/>
    <w:rsid w:val="00456269"/>
    <w:rsid w:val="0045635F"/>
    <w:rsid w:val="00460100"/>
    <w:rsid w:val="00465058"/>
    <w:rsid w:val="004667F8"/>
    <w:rsid w:val="00467744"/>
    <w:rsid w:val="00467C0F"/>
    <w:rsid w:val="0047012B"/>
    <w:rsid w:val="004736CF"/>
    <w:rsid w:val="004738D2"/>
    <w:rsid w:val="00474A74"/>
    <w:rsid w:val="00475336"/>
    <w:rsid w:val="0048151B"/>
    <w:rsid w:val="0048341B"/>
    <w:rsid w:val="004838A5"/>
    <w:rsid w:val="00484D56"/>
    <w:rsid w:val="004911A5"/>
    <w:rsid w:val="00493B88"/>
    <w:rsid w:val="00495840"/>
    <w:rsid w:val="0049642E"/>
    <w:rsid w:val="00497371"/>
    <w:rsid w:val="00497BEE"/>
    <w:rsid w:val="004A3041"/>
    <w:rsid w:val="004A489E"/>
    <w:rsid w:val="004B0D90"/>
    <w:rsid w:val="004B5D8A"/>
    <w:rsid w:val="004B6159"/>
    <w:rsid w:val="004B6707"/>
    <w:rsid w:val="004B7518"/>
    <w:rsid w:val="004C0D58"/>
    <w:rsid w:val="004C2476"/>
    <w:rsid w:val="004C2E8C"/>
    <w:rsid w:val="004C5864"/>
    <w:rsid w:val="004C592F"/>
    <w:rsid w:val="004C5AA3"/>
    <w:rsid w:val="004C6703"/>
    <w:rsid w:val="004C70E6"/>
    <w:rsid w:val="004D05EB"/>
    <w:rsid w:val="004D0D79"/>
    <w:rsid w:val="004D1F64"/>
    <w:rsid w:val="004D2C5C"/>
    <w:rsid w:val="004D38B4"/>
    <w:rsid w:val="004D53F8"/>
    <w:rsid w:val="004D647F"/>
    <w:rsid w:val="004D6824"/>
    <w:rsid w:val="004D78F2"/>
    <w:rsid w:val="004E1E77"/>
    <w:rsid w:val="004E3263"/>
    <w:rsid w:val="004F1554"/>
    <w:rsid w:val="004F2C20"/>
    <w:rsid w:val="004F3E87"/>
    <w:rsid w:val="004F585B"/>
    <w:rsid w:val="004F64E7"/>
    <w:rsid w:val="004F7B45"/>
    <w:rsid w:val="00502009"/>
    <w:rsid w:val="005028FC"/>
    <w:rsid w:val="00503C96"/>
    <w:rsid w:val="00503F89"/>
    <w:rsid w:val="005047C0"/>
    <w:rsid w:val="00511445"/>
    <w:rsid w:val="00512369"/>
    <w:rsid w:val="00512ACD"/>
    <w:rsid w:val="0051471F"/>
    <w:rsid w:val="00514735"/>
    <w:rsid w:val="00515A1D"/>
    <w:rsid w:val="00516C9C"/>
    <w:rsid w:val="00516FE8"/>
    <w:rsid w:val="00517012"/>
    <w:rsid w:val="00517730"/>
    <w:rsid w:val="00520E94"/>
    <w:rsid w:val="005224D3"/>
    <w:rsid w:val="00522D23"/>
    <w:rsid w:val="005230D7"/>
    <w:rsid w:val="0052343A"/>
    <w:rsid w:val="0052616A"/>
    <w:rsid w:val="00526384"/>
    <w:rsid w:val="00526D35"/>
    <w:rsid w:val="00531301"/>
    <w:rsid w:val="00531B45"/>
    <w:rsid w:val="0053256A"/>
    <w:rsid w:val="00533AE8"/>
    <w:rsid w:val="00535709"/>
    <w:rsid w:val="00535F2B"/>
    <w:rsid w:val="00537558"/>
    <w:rsid w:val="00540FC0"/>
    <w:rsid w:val="0054172B"/>
    <w:rsid w:val="005427AF"/>
    <w:rsid w:val="00542D43"/>
    <w:rsid w:val="00544353"/>
    <w:rsid w:val="005478C0"/>
    <w:rsid w:val="0055041D"/>
    <w:rsid w:val="0055346A"/>
    <w:rsid w:val="00553C41"/>
    <w:rsid w:val="0055593F"/>
    <w:rsid w:val="0055721E"/>
    <w:rsid w:val="005601E4"/>
    <w:rsid w:val="005606FA"/>
    <w:rsid w:val="00561063"/>
    <w:rsid w:val="00562F7B"/>
    <w:rsid w:val="005633CF"/>
    <w:rsid w:val="005671EE"/>
    <w:rsid w:val="0057111A"/>
    <w:rsid w:val="00571358"/>
    <w:rsid w:val="005735A7"/>
    <w:rsid w:val="00573D2E"/>
    <w:rsid w:val="005750E7"/>
    <w:rsid w:val="00580748"/>
    <w:rsid w:val="00581A58"/>
    <w:rsid w:val="00581BD4"/>
    <w:rsid w:val="00581D79"/>
    <w:rsid w:val="0058358C"/>
    <w:rsid w:val="005838F0"/>
    <w:rsid w:val="0058475C"/>
    <w:rsid w:val="00585AA5"/>
    <w:rsid w:val="00585B28"/>
    <w:rsid w:val="00585D2F"/>
    <w:rsid w:val="00585D3A"/>
    <w:rsid w:val="00586F94"/>
    <w:rsid w:val="00587122"/>
    <w:rsid w:val="00587C18"/>
    <w:rsid w:val="00593299"/>
    <w:rsid w:val="00593669"/>
    <w:rsid w:val="005949BE"/>
    <w:rsid w:val="00595932"/>
    <w:rsid w:val="0059607E"/>
    <w:rsid w:val="00596222"/>
    <w:rsid w:val="0059662C"/>
    <w:rsid w:val="005970E7"/>
    <w:rsid w:val="00597AA2"/>
    <w:rsid w:val="00597DF6"/>
    <w:rsid w:val="005A2651"/>
    <w:rsid w:val="005A45E0"/>
    <w:rsid w:val="005B06EB"/>
    <w:rsid w:val="005B0E9C"/>
    <w:rsid w:val="005B56EE"/>
    <w:rsid w:val="005C007E"/>
    <w:rsid w:val="005C016B"/>
    <w:rsid w:val="005C21B9"/>
    <w:rsid w:val="005C4D43"/>
    <w:rsid w:val="005C5BD6"/>
    <w:rsid w:val="005C5D82"/>
    <w:rsid w:val="005C6147"/>
    <w:rsid w:val="005C62D7"/>
    <w:rsid w:val="005C74D7"/>
    <w:rsid w:val="005C7A53"/>
    <w:rsid w:val="005D31F0"/>
    <w:rsid w:val="005D38C0"/>
    <w:rsid w:val="005D616A"/>
    <w:rsid w:val="005D69C8"/>
    <w:rsid w:val="005D6BB6"/>
    <w:rsid w:val="005D7CE7"/>
    <w:rsid w:val="005E1CF5"/>
    <w:rsid w:val="005E397D"/>
    <w:rsid w:val="005E48A5"/>
    <w:rsid w:val="005E4E24"/>
    <w:rsid w:val="005E66CF"/>
    <w:rsid w:val="005F518F"/>
    <w:rsid w:val="005F550E"/>
    <w:rsid w:val="005F5D91"/>
    <w:rsid w:val="005F5E25"/>
    <w:rsid w:val="005F7DC5"/>
    <w:rsid w:val="0060028B"/>
    <w:rsid w:val="006005FD"/>
    <w:rsid w:val="006011E9"/>
    <w:rsid w:val="00604064"/>
    <w:rsid w:val="00604998"/>
    <w:rsid w:val="0060540B"/>
    <w:rsid w:val="0061245A"/>
    <w:rsid w:val="00612F54"/>
    <w:rsid w:val="00614A1A"/>
    <w:rsid w:val="00620FFB"/>
    <w:rsid w:val="00621289"/>
    <w:rsid w:val="00622A90"/>
    <w:rsid w:val="00622BF1"/>
    <w:rsid w:val="006232A5"/>
    <w:rsid w:val="006238E8"/>
    <w:rsid w:val="00623B87"/>
    <w:rsid w:val="00624304"/>
    <w:rsid w:val="00625557"/>
    <w:rsid w:val="0062566D"/>
    <w:rsid w:val="00625A51"/>
    <w:rsid w:val="006260BE"/>
    <w:rsid w:val="00630BD0"/>
    <w:rsid w:val="00633CDF"/>
    <w:rsid w:val="00636968"/>
    <w:rsid w:val="006412A7"/>
    <w:rsid w:val="006418DC"/>
    <w:rsid w:val="00641C19"/>
    <w:rsid w:val="00643DA2"/>
    <w:rsid w:val="00645238"/>
    <w:rsid w:val="00646483"/>
    <w:rsid w:val="006508E1"/>
    <w:rsid w:val="006528B5"/>
    <w:rsid w:val="00652B4C"/>
    <w:rsid w:val="00653D04"/>
    <w:rsid w:val="00656656"/>
    <w:rsid w:val="006609D3"/>
    <w:rsid w:val="00660D6C"/>
    <w:rsid w:val="00662773"/>
    <w:rsid w:val="006629E5"/>
    <w:rsid w:val="00662C3A"/>
    <w:rsid w:val="00662EC3"/>
    <w:rsid w:val="0066330A"/>
    <w:rsid w:val="006635A2"/>
    <w:rsid w:val="0066421E"/>
    <w:rsid w:val="006715EB"/>
    <w:rsid w:val="006737C9"/>
    <w:rsid w:val="006754E6"/>
    <w:rsid w:val="006758CB"/>
    <w:rsid w:val="00677EC6"/>
    <w:rsid w:val="00681B67"/>
    <w:rsid w:val="006870AB"/>
    <w:rsid w:val="006871F9"/>
    <w:rsid w:val="00687D8C"/>
    <w:rsid w:val="0069231E"/>
    <w:rsid w:val="0069776D"/>
    <w:rsid w:val="00697E78"/>
    <w:rsid w:val="006A055E"/>
    <w:rsid w:val="006A068B"/>
    <w:rsid w:val="006A2FC7"/>
    <w:rsid w:val="006A3E3B"/>
    <w:rsid w:val="006A459A"/>
    <w:rsid w:val="006A53D1"/>
    <w:rsid w:val="006A557A"/>
    <w:rsid w:val="006B02F2"/>
    <w:rsid w:val="006B03D7"/>
    <w:rsid w:val="006B0A0A"/>
    <w:rsid w:val="006B0E2F"/>
    <w:rsid w:val="006B1563"/>
    <w:rsid w:val="006B2C8A"/>
    <w:rsid w:val="006B3A8B"/>
    <w:rsid w:val="006B3AE5"/>
    <w:rsid w:val="006B4B0B"/>
    <w:rsid w:val="006B56F8"/>
    <w:rsid w:val="006B5BC7"/>
    <w:rsid w:val="006B5CCE"/>
    <w:rsid w:val="006B5E25"/>
    <w:rsid w:val="006B634B"/>
    <w:rsid w:val="006B6C1E"/>
    <w:rsid w:val="006B7B57"/>
    <w:rsid w:val="006C0889"/>
    <w:rsid w:val="006C0DD0"/>
    <w:rsid w:val="006C1471"/>
    <w:rsid w:val="006C31C6"/>
    <w:rsid w:val="006C4468"/>
    <w:rsid w:val="006C52C5"/>
    <w:rsid w:val="006C53BF"/>
    <w:rsid w:val="006D09F3"/>
    <w:rsid w:val="006D0D2B"/>
    <w:rsid w:val="006D1E6E"/>
    <w:rsid w:val="006D1EE6"/>
    <w:rsid w:val="006D276E"/>
    <w:rsid w:val="006D3900"/>
    <w:rsid w:val="006D3A9A"/>
    <w:rsid w:val="006D6788"/>
    <w:rsid w:val="006D79EA"/>
    <w:rsid w:val="006E1595"/>
    <w:rsid w:val="006E18E3"/>
    <w:rsid w:val="006E1C6D"/>
    <w:rsid w:val="006E2A11"/>
    <w:rsid w:val="006E2C85"/>
    <w:rsid w:val="006E2F99"/>
    <w:rsid w:val="006E3446"/>
    <w:rsid w:val="006E34F5"/>
    <w:rsid w:val="006E458C"/>
    <w:rsid w:val="006E7727"/>
    <w:rsid w:val="006E7A84"/>
    <w:rsid w:val="006F0E09"/>
    <w:rsid w:val="006F1E25"/>
    <w:rsid w:val="006F2498"/>
    <w:rsid w:val="006F2524"/>
    <w:rsid w:val="006F40F4"/>
    <w:rsid w:val="006F6625"/>
    <w:rsid w:val="006F6EF2"/>
    <w:rsid w:val="006F7158"/>
    <w:rsid w:val="006F7989"/>
    <w:rsid w:val="007014D8"/>
    <w:rsid w:val="0070155C"/>
    <w:rsid w:val="00706221"/>
    <w:rsid w:val="00707B85"/>
    <w:rsid w:val="00707BCC"/>
    <w:rsid w:val="00710485"/>
    <w:rsid w:val="00710610"/>
    <w:rsid w:val="00713BFA"/>
    <w:rsid w:val="00713F7C"/>
    <w:rsid w:val="00714616"/>
    <w:rsid w:val="00714EBB"/>
    <w:rsid w:val="007155F4"/>
    <w:rsid w:val="00721647"/>
    <w:rsid w:val="007217E6"/>
    <w:rsid w:val="0072242C"/>
    <w:rsid w:val="00722D45"/>
    <w:rsid w:val="00724285"/>
    <w:rsid w:val="007247EC"/>
    <w:rsid w:val="007249A7"/>
    <w:rsid w:val="0072623D"/>
    <w:rsid w:val="007272EE"/>
    <w:rsid w:val="00730DB0"/>
    <w:rsid w:val="00731FCE"/>
    <w:rsid w:val="00732AD5"/>
    <w:rsid w:val="00732FB1"/>
    <w:rsid w:val="007336DB"/>
    <w:rsid w:val="00733CE1"/>
    <w:rsid w:val="00733EF0"/>
    <w:rsid w:val="00733FD7"/>
    <w:rsid w:val="00734045"/>
    <w:rsid w:val="00734C97"/>
    <w:rsid w:val="0073566F"/>
    <w:rsid w:val="00735A80"/>
    <w:rsid w:val="007375D6"/>
    <w:rsid w:val="00737D0B"/>
    <w:rsid w:val="007415CC"/>
    <w:rsid w:val="00741892"/>
    <w:rsid w:val="007434BA"/>
    <w:rsid w:val="007475FD"/>
    <w:rsid w:val="00747DCD"/>
    <w:rsid w:val="00747EDB"/>
    <w:rsid w:val="0075386E"/>
    <w:rsid w:val="00753F72"/>
    <w:rsid w:val="007540B9"/>
    <w:rsid w:val="0075546E"/>
    <w:rsid w:val="00755FE5"/>
    <w:rsid w:val="0075755D"/>
    <w:rsid w:val="007575AA"/>
    <w:rsid w:val="00762335"/>
    <w:rsid w:val="00762AE8"/>
    <w:rsid w:val="0076303A"/>
    <w:rsid w:val="007648CD"/>
    <w:rsid w:val="0076510E"/>
    <w:rsid w:val="0076551C"/>
    <w:rsid w:val="00770304"/>
    <w:rsid w:val="0077206C"/>
    <w:rsid w:val="00773145"/>
    <w:rsid w:val="007748B8"/>
    <w:rsid w:val="00774987"/>
    <w:rsid w:val="00776515"/>
    <w:rsid w:val="007766F9"/>
    <w:rsid w:val="007768E2"/>
    <w:rsid w:val="00777BC9"/>
    <w:rsid w:val="00781E0A"/>
    <w:rsid w:val="007823E1"/>
    <w:rsid w:val="00784C25"/>
    <w:rsid w:val="0078641E"/>
    <w:rsid w:val="00786FC9"/>
    <w:rsid w:val="0078744E"/>
    <w:rsid w:val="0078771F"/>
    <w:rsid w:val="007908EE"/>
    <w:rsid w:val="007919D1"/>
    <w:rsid w:val="007923DF"/>
    <w:rsid w:val="0079264E"/>
    <w:rsid w:val="007928F1"/>
    <w:rsid w:val="007945E5"/>
    <w:rsid w:val="007951EA"/>
    <w:rsid w:val="007961F8"/>
    <w:rsid w:val="0079629A"/>
    <w:rsid w:val="00796874"/>
    <w:rsid w:val="007A252C"/>
    <w:rsid w:val="007A3602"/>
    <w:rsid w:val="007A51CC"/>
    <w:rsid w:val="007A74EB"/>
    <w:rsid w:val="007A781D"/>
    <w:rsid w:val="007B244E"/>
    <w:rsid w:val="007B25B8"/>
    <w:rsid w:val="007B3AC0"/>
    <w:rsid w:val="007B5871"/>
    <w:rsid w:val="007B6E31"/>
    <w:rsid w:val="007B7018"/>
    <w:rsid w:val="007C0886"/>
    <w:rsid w:val="007C228F"/>
    <w:rsid w:val="007C2E05"/>
    <w:rsid w:val="007C3028"/>
    <w:rsid w:val="007C3289"/>
    <w:rsid w:val="007C6B19"/>
    <w:rsid w:val="007D07CC"/>
    <w:rsid w:val="007D15ED"/>
    <w:rsid w:val="007D16C1"/>
    <w:rsid w:val="007D30AA"/>
    <w:rsid w:val="007D34E1"/>
    <w:rsid w:val="007D3823"/>
    <w:rsid w:val="007D4392"/>
    <w:rsid w:val="007D457C"/>
    <w:rsid w:val="007D6BC0"/>
    <w:rsid w:val="007D73A0"/>
    <w:rsid w:val="007E12E3"/>
    <w:rsid w:val="007E2D24"/>
    <w:rsid w:val="007E340B"/>
    <w:rsid w:val="007E40A2"/>
    <w:rsid w:val="007E45C9"/>
    <w:rsid w:val="007E501C"/>
    <w:rsid w:val="007E6AFA"/>
    <w:rsid w:val="007F0A6A"/>
    <w:rsid w:val="007F1474"/>
    <w:rsid w:val="007F24B2"/>
    <w:rsid w:val="007F4936"/>
    <w:rsid w:val="007F5B4A"/>
    <w:rsid w:val="007F7BDD"/>
    <w:rsid w:val="008012B4"/>
    <w:rsid w:val="00802CEA"/>
    <w:rsid w:val="008055EE"/>
    <w:rsid w:val="00807406"/>
    <w:rsid w:val="00810227"/>
    <w:rsid w:val="00812738"/>
    <w:rsid w:val="00812A3A"/>
    <w:rsid w:val="00812B9C"/>
    <w:rsid w:val="00812F57"/>
    <w:rsid w:val="008135C8"/>
    <w:rsid w:val="008157F6"/>
    <w:rsid w:val="0081677E"/>
    <w:rsid w:val="00816866"/>
    <w:rsid w:val="00822966"/>
    <w:rsid w:val="00825864"/>
    <w:rsid w:val="00826230"/>
    <w:rsid w:val="008267F3"/>
    <w:rsid w:val="008273E0"/>
    <w:rsid w:val="00831D2F"/>
    <w:rsid w:val="00832751"/>
    <w:rsid w:val="008345BF"/>
    <w:rsid w:val="00834D8E"/>
    <w:rsid w:val="00836D54"/>
    <w:rsid w:val="008376DD"/>
    <w:rsid w:val="0084008A"/>
    <w:rsid w:val="0084106A"/>
    <w:rsid w:val="0084146F"/>
    <w:rsid w:val="008430E7"/>
    <w:rsid w:val="00843194"/>
    <w:rsid w:val="00844A5A"/>
    <w:rsid w:val="008455FE"/>
    <w:rsid w:val="008458D9"/>
    <w:rsid w:val="00845F5B"/>
    <w:rsid w:val="00851FF9"/>
    <w:rsid w:val="00852DF5"/>
    <w:rsid w:val="00852E03"/>
    <w:rsid w:val="0085620C"/>
    <w:rsid w:val="00856CDE"/>
    <w:rsid w:val="00856D92"/>
    <w:rsid w:val="008601BC"/>
    <w:rsid w:val="00862BD8"/>
    <w:rsid w:val="00862FB2"/>
    <w:rsid w:val="00863DED"/>
    <w:rsid w:val="00865875"/>
    <w:rsid w:val="00865C98"/>
    <w:rsid w:val="00865EB7"/>
    <w:rsid w:val="00866B3A"/>
    <w:rsid w:val="0086708D"/>
    <w:rsid w:val="008679E9"/>
    <w:rsid w:val="00870035"/>
    <w:rsid w:val="00872E0C"/>
    <w:rsid w:val="00874387"/>
    <w:rsid w:val="00874B32"/>
    <w:rsid w:val="0087686E"/>
    <w:rsid w:val="0087762B"/>
    <w:rsid w:val="00880994"/>
    <w:rsid w:val="00881321"/>
    <w:rsid w:val="00884E8B"/>
    <w:rsid w:val="00886B48"/>
    <w:rsid w:val="00886FCB"/>
    <w:rsid w:val="008876F4"/>
    <w:rsid w:val="00890CD7"/>
    <w:rsid w:val="008932C5"/>
    <w:rsid w:val="0089384C"/>
    <w:rsid w:val="0089407E"/>
    <w:rsid w:val="00894803"/>
    <w:rsid w:val="00894EEF"/>
    <w:rsid w:val="00896930"/>
    <w:rsid w:val="00897E55"/>
    <w:rsid w:val="008A067C"/>
    <w:rsid w:val="008A2FA8"/>
    <w:rsid w:val="008A3BF5"/>
    <w:rsid w:val="008A41FF"/>
    <w:rsid w:val="008A43EA"/>
    <w:rsid w:val="008A64C4"/>
    <w:rsid w:val="008A71F7"/>
    <w:rsid w:val="008A7AAA"/>
    <w:rsid w:val="008B24EE"/>
    <w:rsid w:val="008B2780"/>
    <w:rsid w:val="008B36F1"/>
    <w:rsid w:val="008B4251"/>
    <w:rsid w:val="008C1294"/>
    <w:rsid w:val="008C16B2"/>
    <w:rsid w:val="008C2C42"/>
    <w:rsid w:val="008C36FB"/>
    <w:rsid w:val="008C3EB2"/>
    <w:rsid w:val="008C5B84"/>
    <w:rsid w:val="008C5F55"/>
    <w:rsid w:val="008C6049"/>
    <w:rsid w:val="008D16D3"/>
    <w:rsid w:val="008D212C"/>
    <w:rsid w:val="008D33A3"/>
    <w:rsid w:val="008D3EBF"/>
    <w:rsid w:val="008D4FD9"/>
    <w:rsid w:val="008E1118"/>
    <w:rsid w:val="008E14F0"/>
    <w:rsid w:val="008E3534"/>
    <w:rsid w:val="008E45BF"/>
    <w:rsid w:val="008E4E9B"/>
    <w:rsid w:val="008E5572"/>
    <w:rsid w:val="008E7E09"/>
    <w:rsid w:val="008F080D"/>
    <w:rsid w:val="008F11AD"/>
    <w:rsid w:val="008F1FAC"/>
    <w:rsid w:val="008F316D"/>
    <w:rsid w:val="008F461D"/>
    <w:rsid w:val="008F5608"/>
    <w:rsid w:val="008F584D"/>
    <w:rsid w:val="008F5B02"/>
    <w:rsid w:val="008F7952"/>
    <w:rsid w:val="00900558"/>
    <w:rsid w:val="009006E4"/>
    <w:rsid w:val="009009F1"/>
    <w:rsid w:val="00900C5C"/>
    <w:rsid w:val="00900E24"/>
    <w:rsid w:val="00902891"/>
    <w:rsid w:val="00902FA9"/>
    <w:rsid w:val="00903EFC"/>
    <w:rsid w:val="00904F07"/>
    <w:rsid w:val="00906C27"/>
    <w:rsid w:val="00906DF1"/>
    <w:rsid w:val="00906FCB"/>
    <w:rsid w:val="00912AAA"/>
    <w:rsid w:val="009152DC"/>
    <w:rsid w:val="0091767F"/>
    <w:rsid w:val="00917DA7"/>
    <w:rsid w:val="00920575"/>
    <w:rsid w:val="00924334"/>
    <w:rsid w:val="009251CB"/>
    <w:rsid w:val="00926B6A"/>
    <w:rsid w:val="00927589"/>
    <w:rsid w:val="00927822"/>
    <w:rsid w:val="00934ACE"/>
    <w:rsid w:val="009362B2"/>
    <w:rsid w:val="0093660F"/>
    <w:rsid w:val="009406C0"/>
    <w:rsid w:val="00940789"/>
    <w:rsid w:val="00942F58"/>
    <w:rsid w:val="00942FB4"/>
    <w:rsid w:val="00943DA8"/>
    <w:rsid w:val="0094634B"/>
    <w:rsid w:val="00950CF7"/>
    <w:rsid w:val="0095119B"/>
    <w:rsid w:val="00951617"/>
    <w:rsid w:val="009521AF"/>
    <w:rsid w:val="0095301A"/>
    <w:rsid w:val="0095446E"/>
    <w:rsid w:val="00954BF4"/>
    <w:rsid w:val="00954EB2"/>
    <w:rsid w:val="009554D5"/>
    <w:rsid w:val="00955FC4"/>
    <w:rsid w:val="00956FB2"/>
    <w:rsid w:val="00957C13"/>
    <w:rsid w:val="00961BE7"/>
    <w:rsid w:val="00962BDE"/>
    <w:rsid w:val="00964658"/>
    <w:rsid w:val="00964825"/>
    <w:rsid w:val="0096535C"/>
    <w:rsid w:val="009653AD"/>
    <w:rsid w:val="00966265"/>
    <w:rsid w:val="00967931"/>
    <w:rsid w:val="00971A06"/>
    <w:rsid w:val="0097373F"/>
    <w:rsid w:val="009758A7"/>
    <w:rsid w:val="00977B67"/>
    <w:rsid w:val="00977B9E"/>
    <w:rsid w:val="00982030"/>
    <w:rsid w:val="0098206F"/>
    <w:rsid w:val="00984DAE"/>
    <w:rsid w:val="0098775E"/>
    <w:rsid w:val="00987803"/>
    <w:rsid w:val="00991501"/>
    <w:rsid w:val="00991BC3"/>
    <w:rsid w:val="00992207"/>
    <w:rsid w:val="00993860"/>
    <w:rsid w:val="00993F0E"/>
    <w:rsid w:val="00995348"/>
    <w:rsid w:val="009972EF"/>
    <w:rsid w:val="0099755B"/>
    <w:rsid w:val="0099777A"/>
    <w:rsid w:val="00997C65"/>
    <w:rsid w:val="009A1595"/>
    <w:rsid w:val="009A40C0"/>
    <w:rsid w:val="009A57EB"/>
    <w:rsid w:val="009A7C30"/>
    <w:rsid w:val="009B080A"/>
    <w:rsid w:val="009B0A31"/>
    <w:rsid w:val="009B142B"/>
    <w:rsid w:val="009B16B7"/>
    <w:rsid w:val="009B1B6A"/>
    <w:rsid w:val="009B1D72"/>
    <w:rsid w:val="009B2C65"/>
    <w:rsid w:val="009B3AE1"/>
    <w:rsid w:val="009B634B"/>
    <w:rsid w:val="009B6A3D"/>
    <w:rsid w:val="009C41BC"/>
    <w:rsid w:val="009C4857"/>
    <w:rsid w:val="009C491B"/>
    <w:rsid w:val="009C4F1B"/>
    <w:rsid w:val="009C71D8"/>
    <w:rsid w:val="009C7646"/>
    <w:rsid w:val="009C76E1"/>
    <w:rsid w:val="009D000E"/>
    <w:rsid w:val="009D05B1"/>
    <w:rsid w:val="009D0B1D"/>
    <w:rsid w:val="009D0B21"/>
    <w:rsid w:val="009D257C"/>
    <w:rsid w:val="009D34BA"/>
    <w:rsid w:val="009D4259"/>
    <w:rsid w:val="009D71FC"/>
    <w:rsid w:val="009E05FB"/>
    <w:rsid w:val="009E2800"/>
    <w:rsid w:val="009E39AA"/>
    <w:rsid w:val="009E4E6D"/>
    <w:rsid w:val="009E5764"/>
    <w:rsid w:val="009E63F2"/>
    <w:rsid w:val="009F10A2"/>
    <w:rsid w:val="009F10C9"/>
    <w:rsid w:val="009F1FC6"/>
    <w:rsid w:val="009F2C43"/>
    <w:rsid w:val="009F4464"/>
    <w:rsid w:val="009F490B"/>
    <w:rsid w:val="009F5825"/>
    <w:rsid w:val="009F7445"/>
    <w:rsid w:val="00A00127"/>
    <w:rsid w:val="00A00CA3"/>
    <w:rsid w:val="00A01646"/>
    <w:rsid w:val="00A02019"/>
    <w:rsid w:val="00A02F80"/>
    <w:rsid w:val="00A034F3"/>
    <w:rsid w:val="00A037A2"/>
    <w:rsid w:val="00A039A5"/>
    <w:rsid w:val="00A05AD9"/>
    <w:rsid w:val="00A06A97"/>
    <w:rsid w:val="00A071E9"/>
    <w:rsid w:val="00A110C5"/>
    <w:rsid w:val="00A1188C"/>
    <w:rsid w:val="00A1369D"/>
    <w:rsid w:val="00A139F0"/>
    <w:rsid w:val="00A15A7D"/>
    <w:rsid w:val="00A15E71"/>
    <w:rsid w:val="00A173BB"/>
    <w:rsid w:val="00A17DC2"/>
    <w:rsid w:val="00A2179A"/>
    <w:rsid w:val="00A22D73"/>
    <w:rsid w:val="00A23B29"/>
    <w:rsid w:val="00A248F1"/>
    <w:rsid w:val="00A26307"/>
    <w:rsid w:val="00A26893"/>
    <w:rsid w:val="00A301C0"/>
    <w:rsid w:val="00A30457"/>
    <w:rsid w:val="00A31417"/>
    <w:rsid w:val="00A31C0F"/>
    <w:rsid w:val="00A32839"/>
    <w:rsid w:val="00A32CF3"/>
    <w:rsid w:val="00A41C34"/>
    <w:rsid w:val="00A43169"/>
    <w:rsid w:val="00A4486E"/>
    <w:rsid w:val="00A45A03"/>
    <w:rsid w:val="00A4644B"/>
    <w:rsid w:val="00A464BF"/>
    <w:rsid w:val="00A46DDC"/>
    <w:rsid w:val="00A47D0C"/>
    <w:rsid w:val="00A5134E"/>
    <w:rsid w:val="00A5269B"/>
    <w:rsid w:val="00A54FEA"/>
    <w:rsid w:val="00A55F39"/>
    <w:rsid w:val="00A61358"/>
    <w:rsid w:val="00A61529"/>
    <w:rsid w:val="00A62765"/>
    <w:rsid w:val="00A63673"/>
    <w:rsid w:val="00A641CB"/>
    <w:rsid w:val="00A701B9"/>
    <w:rsid w:val="00A721EE"/>
    <w:rsid w:val="00A72891"/>
    <w:rsid w:val="00A73C05"/>
    <w:rsid w:val="00A74181"/>
    <w:rsid w:val="00A81C18"/>
    <w:rsid w:val="00A81DCE"/>
    <w:rsid w:val="00A82328"/>
    <w:rsid w:val="00A83943"/>
    <w:rsid w:val="00A85BFA"/>
    <w:rsid w:val="00A85FC3"/>
    <w:rsid w:val="00A86719"/>
    <w:rsid w:val="00A868C8"/>
    <w:rsid w:val="00A979DD"/>
    <w:rsid w:val="00AA2818"/>
    <w:rsid w:val="00AA2E28"/>
    <w:rsid w:val="00AA6B21"/>
    <w:rsid w:val="00AA78EE"/>
    <w:rsid w:val="00AB0DE7"/>
    <w:rsid w:val="00AB1258"/>
    <w:rsid w:val="00AB4D41"/>
    <w:rsid w:val="00AB5BA3"/>
    <w:rsid w:val="00AB6278"/>
    <w:rsid w:val="00AB6DD6"/>
    <w:rsid w:val="00AC05E2"/>
    <w:rsid w:val="00AC1335"/>
    <w:rsid w:val="00AC21A2"/>
    <w:rsid w:val="00AC3807"/>
    <w:rsid w:val="00AC391E"/>
    <w:rsid w:val="00AC3C31"/>
    <w:rsid w:val="00AC61D3"/>
    <w:rsid w:val="00AC7DE1"/>
    <w:rsid w:val="00AD0071"/>
    <w:rsid w:val="00AD03F1"/>
    <w:rsid w:val="00AD0B22"/>
    <w:rsid w:val="00AD175A"/>
    <w:rsid w:val="00AD2103"/>
    <w:rsid w:val="00AD3463"/>
    <w:rsid w:val="00AD452D"/>
    <w:rsid w:val="00AD4705"/>
    <w:rsid w:val="00AD689D"/>
    <w:rsid w:val="00AE0CDB"/>
    <w:rsid w:val="00AE5137"/>
    <w:rsid w:val="00AE5817"/>
    <w:rsid w:val="00AE5C66"/>
    <w:rsid w:val="00AE5CCB"/>
    <w:rsid w:val="00AF1033"/>
    <w:rsid w:val="00AF106D"/>
    <w:rsid w:val="00AF2872"/>
    <w:rsid w:val="00AF40D5"/>
    <w:rsid w:val="00AF4364"/>
    <w:rsid w:val="00AF52AE"/>
    <w:rsid w:val="00AF5D57"/>
    <w:rsid w:val="00B004A2"/>
    <w:rsid w:val="00B01420"/>
    <w:rsid w:val="00B01B81"/>
    <w:rsid w:val="00B020A5"/>
    <w:rsid w:val="00B026D8"/>
    <w:rsid w:val="00B03C46"/>
    <w:rsid w:val="00B03F54"/>
    <w:rsid w:val="00B053AD"/>
    <w:rsid w:val="00B05DA2"/>
    <w:rsid w:val="00B06A7D"/>
    <w:rsid w:val="00B06C0B"/>
    <w:rsid w:val="00B07FBB"/>
    <w:rsid w:val="00B11175"/>
    <w:rsid w:val="00B11E51"/>
    <w:rsid w:val="00B12CFE"/>
    <w:rsid w:val="00B13AB4"/>
    <w:rsid w:val="00B16DEA"/>
    <w:rsid w:val="00B203D4"/>
    <w:rsid w:val="00B21048"/>
    <w:rsid w:val="00B235E0"/>
    <w:rsid w:val="00B2580D"/>
    <w:rsid w:val="00B25D17"/>
    <w:rsid w:val="00B25F99"/>
    <w:rsid w:val="00B275B8"/>
    <w:rsid w:val="00B34A79"/>
    <w:rsid w:val="00B353A0"/>
    <w:rsid w:val="00B3716A"/>
    <w:rsid w:val="00B37D7C"/>
    <w:rsid w:val="00B40362"/>
    <w:rsid w:val="00B404A5"/>
    <w:rsid w:val="00B408D3"/>
    <w:rsid w:val="00B42965"/>
    <w:rsid w:val="00B4334B"/>
    <w:rsid w:val="00B436CF"/>
    <w:rsid w:val="00B44044"/>
    <w:rsid w:val="00B447E0"/>
    <w:rsid w:val="00B45868"/>
    <w:rsid w:val="00B45BF1"/>
    <w:rsid w:val="00B47A7B"/>
    <w:rsid w:val="00B510EF"/>
    <w:rsid w:val="00B522E9"/>
    <w:rsid w:val="00B52B6F"/>
    <w:rsid w:val="00B54A74"/>
    <w:rsid w:val="00B554E1"/>
    <w:rsid w:val="00B55AA3"/>
    <w:rsid w:val="00B568DE"/>
    <w:rsid w:val="00B61EFA"/>
    <w:rsid w:val="00B644A8"/>
    <w:rsid w:val="00B64B69"/>
    <w:rsid w:val="00B6751D"/>
    <w:rsid w:val="00B675E1"/>
    <w:rsid w:val="00B677D7"/>
    <w:rsid w:val="00B67B0E"/>
    <w:rsid w:val="00B705FB"/>
    <w:rsid w:val="00B70D89"/>
    <w:rsid w:val="00B715A6"/>
    <w:rsid w:val="00B72B7C"/>
    <w:rsid w:val="00B734D9"/>
    <w:rsid w:val="00B74FCA"/>
    <w:rsid w:val="00B7537F"/>
    <w:rsid w:val="00B75E11"/>
    <w:rsid w:val="00B76249"/>
    <w:rsid w:val="00B801F3"/>
    <w:rsid w:val="00B80891"/>
    <w:rsid w:val="00B80940"/>
    <w:rsid w:val="00B816B7"/>
    <w:rsid w:val="00B82C12"/>
    <w:rsid w:val="00B83827"/>
    <w:rsid w:val="00B84765"/>
    <w:rsid w:val="00B87F9A"/>
    <w:rsid w:val="00B912AC"/>
    <w:rsid w:val="00B92736"/>
    <w:rsid w:val="00B9434A"/>
    <w:rsid w:val="00B949A3"/>
    <w:rsid w:val="00B94AE8"/>
    <w:rsid w:val="00B95269"/>
    <w:rsid w:val="00B9690B"/>
    <w:rsid w:val="00B970F9"/>
    <w:rsid w:val="00B974F9"/>
    <w:rsid w:val="00BA009E"/>
    <w:rsid w:val="00BA30B7"/>
    <w:rsid w:val="00BA482E"/>
    <w:rsid w:val="00BA523F"/>
    <w:rsid w:val="00BA5D4B"/>
    <w:rsid w:val="00BA6277"/>
    <w:rsid w:val="00BA69B1"/>
    <w:rsid w:val="00BA719D"/>
    <w:rsid w:val="00BB0A82"/>
    <w:rsid w:val="00BB104D"/>
    <w:rsid w:val="00BB17DD"/>
    <w:rsid w:val="00BB2CD3"/>
    <w:rsid w:val="00BB444D"/>
    <w:rsid w:val="00BB6426"/>
    <w:rsid w:val="00BB7A0B"/>
    <w:rsid w:val="00BC294F"/>
    <w:rsid w:val="00BC38C5"/>
    <w:rsid w:val="00BC74D2"/>
    <w:rsid w:val="00BC7B0F"/>
    <w:rsid w:val="00BC7E7E"/>
    <w:rsid w:val="00BD0071"/>
    <w:rsid w:val="00BD019C"/>
    <w:rsid w:val="00BD111F"/>
    <w:rsid w:val="00BD236C"/>
    <w:rsid w:val="00BD2B3F"/>
    <w:rsid w:val="00BD2E71"/>
    <w:rsid w:val="00BD3A98"/>
    <w:rsid w:val="00BD3EC6"/>
    <w:rsid w:val="00BE06B6"/>
    <w:rsid w:val="00BE3B68"/>
    <w:rsid w:val="00BE7B1F"/>
    <w:rsid w:val="00BF15BD"/>
    <w:rsid w:val="00BF15D3"/>
    <w:rsid w:val="00BF175D"/>
    <w:rsid w:val="00BF1FB4"/>
    <w:rsid w:val="00BF2F4F"/>
    <w:rsid w:val="00BF3190"/>
    <w:rsid w:val="00BF32AC"/>
    <w:rsid w:val="00BF66C7"/>
    <w:rsid w:val="00BF75C6"/>
    <w:rsid w:val="00BF7CB2"/>
    <w:rsid w:val="00C00279"/>
    <w:rsid w:val="00C009C0"/>
    <w:rsid w:val="00C01C35"/>
    <w:rsid w:val="00C01FC9"/>
    <w:rsid w:val="00C04640"/>
    <w:rsid w:val="00C05032"/>
    <w:rsid w:val="00C05179"/>
    <w:rsid w:val="00C0781B"/>
    <w:rsid w:val="00C079C3"/>
    <w:rsid w:val="00C112AF"/>
    <w:rsid w:val="00C11982"/>
    <w:rsid w:val="00C1214E"/>
    <w:rsid w:val="00C171E3"/>
    <w:rsid w:val="00C20AC2"/>
    <w:rsid w:val="00C2144C"/>
    <w:rsid w:val="00C22199"/>
    <w:rsid w:val="00C22642"/>
    <w:rsid w:val="00C230AE"/>
    <w:rsid w:val="00C32403"/>
    <w:rsid w:val="00C32B9E"/>
    <w:rsid w:val="00C33B34"/>
    <w:rsid w:val="00C36757"/>
    <w:rsid w:val="00C369C0"/>
    <w:rsid w:val="00C426E2"/>
    <w:rsid w:val="00C44B83"/>
    <w:rsid w:val="00C4679A"/>
    <w:rsid w:val="00C50D67"/>
    <w:rsid w:val="00C50DCC"/>
    <w:rsid w:val="00C50E6F"/>
    <w:rsid w:val="00C50F40"/>
    <w:rsid w:val="00C51EF4"/>
    <w:rsid w:val="00C537C1"/>
    <w:rsid w:val="00C54168"/>
    <w:rsid w:val="00C544D9"/>
    <w:rsid w:val="00C5571C"/>
    <w:rsid w:val="00C5736B"/>
    <w:rsid w:val="00C575FC"/>
    <w:rsid w:val="00C61ACC"/>
    <w:rsid w:val="00C61F27"/>
    <w:rsid w:val="00C64994"/>
    <w:rsid w:val="00C64D7B"/>
    <w:rsid w:val="00C66022"/>
    <w:rsid w:val="00C67845"/>
    <w:rsid w:val="00C67E78"/>
    <w:rsid w:val="00C70103"/>
    <w:rsid w:val="00C70956"/>
    <w:rsid w:val="00C70E54"/>
    <w:rsid w:val="00C71E71"/>
    <w:rsid w:val="00C721C0"/>
    <w:rsid w:val="00C72AD7"/>
    <w:rsid w:val="00C7430F"/>
    <w:rsid w:val="00C75FF6"/>
    <w:rsid w:val="00C766FD"/>
    <w:rsid w:val="00C773D5"/>
    <w:rsid w:val="00C801D3"/>
    <w:rsid w:val="00C80D74"/>
    <w:rsid w:val="00C82854"/>
    <w:rsid w:val="00C849E2"/>
    <w:rsid w:val="00C85DF2"/>
    <w:rsid w:val="00C86DC3"/>
    <w:rsid w:val="00C875CF"/>
    <w:rsid w:val="00C901AC"/>
    <w:rsid w:val="00C91AA9"/>
    <w:rsid w:val="00C9326A"/>
    <w:rsid w:val="00C93555"/>
    <w:rsid w:val="00C9473C"/>
    <w:rsid w:val="00C94992"/>
    <w:rsid w:val="00C94AC0"/>
    <w:rsid w:val="00C960A3"/>
    <w:rsid w:val="00C96959"/>
    <w:rsid w:val="00C96D03"/>
    <w:rsid w:val="00CA07D5"/>
    <w:rsid w:val="00CA1297"/>
    <w:rsid w:val="00CA1471"/>
    <w:rsid w:val="00CA1882"/>
    <w:rsid w:val="00CA2D0C"/>
    <w:rsid w:val="00CA2FFD"/>
    <w:rsid w:val="00CA5C58"/>
    <w:rsid w:val="00CA7479"/>
    <w:rsid w:val="00CB037A"/>
    <w:rsid w:val="00CB104A"/>
    <w:rsid w:val="00CB1FED"/>
    <w:rsid w:val="00CB21B9"/>
    <w:rsid w:val="00CB34EA"/>
    <w:rsid w:val="00CB40FD"/>
    <w:rsid w:val="00CB4BE9"/>
    <w:rsid w:val="00CB5531"/>
    <w:rsid w:val="00CB5E31"/>
    <w:rsid w:val="00CB652C"/>
    <w:rsid w:val="00CC14F3"/>
    <w:rsid w:val="00CC1E58"/>
    <w:rsid w:val="00CC2439"/>
    <w:rsid w:val="00CC3638"/>
    <w:rsid w:val="00CC44D8"/>
    <w:rsid w:val="00CC5234"/>
    <w:rsid w:val="00CC533E"/>
    <w:rsid w:val="00CC5469"/>
    <w:rsid w:val="00CC60F6"/>
    <w:rsid w:val="00CC636F"/>
    <w:rsid w:val="00CD00EC"/>
    <w:rsid w:val="00CD017B"/>
    <w:rsid w:val="00CD1890"/>
    <w:rsid w:val="00CD3D4B"/>
    <w:rsid w:val="00CD4A6E"/>
    <w:rsid w:val="00CD5D5B"/>
    <w:rsid w:val="00CD7457"/>
    <w:rsid w:val="00CE1795"/>
    <w:rsid w:val="00CE2808"/>
    <w:rsid w:val="00CE3FEA"/>
    <w:rsid w:val="00CE4635"/>
    <w:rsid w:val="00CE4AF0"/>
    <w:rsid w:val="00CE5E83"/>
    <w:rsid w:val="00CE6D99"/>
    <w:rsid w:val="00CF1EE2"/>
    <w:rsid w:val="00CF32E0"/>
    <w:rsid w:val="00CF5344"/>
    <w:rsid w:val="00CF5D79"/>
    <w:rsid w:val="00CF7F2E"/>
    <w:rsid w:val="00D00C47"/>
    <w:rsid w:val="00D02264"/>
    <w:rsid w:val="00D04160"/>
    <w:rsid w:val="00D0421E"/>
    <w:rsid w:val="00D06479"/>
    <w:rsid w:val="00D06D8D"/>
    <w:rsid w:val="00D111CA"/>
    <w:rsid w:val="00D13832"/>
    <w:rsid w:val="00D14708"/>
    <w:rsid w:val="00D15687"/>
    <w:rsid w:val="00D156F2"/>
    <w:rsid w:val="00D16268"/>
    <w:rsid w:val="00D16F98"/>
    <w:rsid w:val="00D177C1"/>
    <w:rsid w:val="00D20A13"/>
    <w:rsid w:val="00D22F1B"/>
    <w:rsid w:val="00D24C4E"/>
    <w:rsid w:val="00D25210"/>
    <w:rsid w:val="00D262C2"/>
    <w:rsid w:val="00D30321"/>
    <w:rsid w:val="00D30C23"/>
    <w:rsid w:val="00D312B6"/>
    <w:rsid w:val="00D3202E"/>
    <w:rsid w:val="00D32BF2"/>
    <w:rsid w:val="00D330D9"/>
    <w:rsid w:val="00D3350A"/>
    <w:rsid w:val="00D368A0"/>
    <w:rsid w:val="00D368B8"/>
    <w:rsid w:val="00D36CC5"/>
    <w:rsid w:val="00D37F20"/>
    <w:rsid w:val="00D37FEA"/>
    <w:rsid w:val="00D40E4C"/>
    <w:rsid w:val="00D42645"/>
    <w:rsid w:val="00D42F78"/>
    <w:rsid w:val="00D432A9"/>
    <w:rsid w:val="00D43946"/>
    <w:rsid w:val="00D4412F"/>
    <w:rsid w:val="00D44381"/>
    <w:rsid w:val="00D44C77"/>
    <w:rsid w:val="00D473C4"/>
    <w:rsid w:val="00D500BC"/>
    <w:rsid w:val="00D50526"/>
    <w:rsid w:val="00D52D68"/>
    <w:rsid w:val="00D564D9"/>
    <w:rsid w:val="00D56B65"/>
    <w:rsid w:val="00D572DE"/>
    <w:rsid w:val="00D615D5"/>
    <w:rsid w:val="00D621B5"/>
    <w:rsid w:val="00D625DD"/>
    <w:rsid w:val="00D6300E"/>
    <w:rsid w:val="00D6358A"/>
    <w:rsid w:val="00D63892"/>
    <w:rsid w:val="00D63AED"/>
    <w:rsid w:val="00D65E00"/>
    <w:rsid w:val="00D66000"/>
    <w:rsid w:val="00D66D04"/>
    <w:rsid w:val="00D679E8"/>
    <w:rsid w:val="00D67A18"/>
    <w:rsid w:val="00D67E2A"/>
    <w:rsid w:val="00D70056"/>
    <w:rsid w:val="00D7071B"/>
    <w:rsid w:val="00D70E74"/>
    <w:rsid w:val="00D71CBB"/>
    <w:rsid w:val="00D72450"/>
    <w:rsid w:val="00D727F5"/>
    <w:rsid w:val="00D733FF"/>
    <w:rsid w:val="00D73F4E"/>
    <w:rsid w:val="00D75281"/>
    <w:rsid w:val="00D75ACE"/>
    <w:rsid w:val="00D761A8"/>
    <w:rsid w:val="00D76517"/>
    <w:rsid w:val="00D813AB"/>
    <w:rsid w:val="00D81764"/>
    <w:rsid w:val="00D81B0F"/>
    <w:rsid w:val="00D82CE0"/>
    <w:rsid w:val="00D82DFD"/>
    <w:rsid w:val="00D82F89"/>
    <w:rsid w:val="00D83081"/>
    <w:rsid w:val="00D836E6"/>
    <w:rsid w:val="00D83B4E"/>
    <w:rsid w:val="00D864F3"/>
    <w:rsid w:val="00D86645"/>
    <w:rsid w:val="00D87808"/>
    <w:rsid w:val="00D91259"/>
    <w:rsid w:val="00D9226F"/>
    <w:rsid w:val="00D9356D"/>
    <w:rsid w:val="00D93AD1"/>
    <w:rsid w:val="00D93F04"/>
    <w:rsid w:val="00D95EF7"/>
    <w:rsid w:val="00D967E6"/>
    <w:rsid w:val="00DA0124"/>
    <w:rsid w:val="00DA0DE7"/>
    <w:rsid w:val="00DA2C93"/>
    <w:rsid w:val="00DA3895"/>
    <w:rsid w:val="00DA56AF"/>
    <w:rsid w:val="00DA5E2A"/>
    <w:rsid w:val="00DA6199"/>
    <w:rsid w:val="00DA6CCB"/>
    <w:rsid w:val="00DB0BF5"/>
    <w:rsid w:val="00DB1F7B"/>
    <w:rsid w:val="00DB2DB3"/>
    <w:rsid w:val="00DB78E8"/>
    <w:rsid w:val="00DB7B72"/>
    <w:rsid w:val="00DC01F9"/>
    <w:rsid w:val="00DC05BE"/>
    <w:rsid w:val="00DC0997"/>
    <w:rsid w:val="00DC3584"/>
    <w:rsid w:val="00DC5306"/>
    <w:rsid w:val="00DC64EC"/>
    <w:rsid w:val="00DC6CF5"/>
    <w:rsid w:val="00DC72B8"/>
    <w:rsid w:val="00DC78E3"/>
    <w:rsid w:val="00DD2015"/>
    <w:rsid w:val="00DD2392"/>
    <w:rsid w:val="00DD3066"/>
    <w:rsid w:val="00DD3A29"/>
    <w:rsid w:val="00DD461F"/>
    <w:rsid w:val="00DE2F20"/>
    <w:rsid w:val="00DE4282"/>
    <w:rsid w:val="00DE57F6"/>
    <w:rsid w:val="00DE79F2"/>
    <w:rsid w:val="00DF2476"/>
    <w:rsid w:val="00DF3F83"/>
    <w:rsid w:val="00DF6218"/>
    <w:rsid w:val="00DF66FC"/>
    <w:rsid w:val="00DF733A"/>
    <w:rsid w:val="00E00A87"/>
    <w:rsid w:val="00E00FEA"/>
    <w:rsid w:val="00E02244"/>
    <w:rsid w:val="00E02315"/>
    <w:rsid w:val="00E034F5"/>
    <w:rsid w:val="00E03FEB"/>
    <w:rsid w:val="00E0657C"/>
    <w:rsid w:val="00E07730"/>
    <w:rsid w:val="00E07D5F"/>
    <w:rsid w:val="00E10926"/>
    <w:rsid w:val="00E10C5A"/>
    <w:rsid w:val="00E1117F"/>
    <w:rsid w:val="00E12157"/>
    <w:rsid w:val="00E12592"/>
    <w:rsid w:val="00E133CA"/>
    <w:rsid w:val="00E15DA0"/>
    <w:rsid w:val="00E222D0"/>
    <w:rsid w:val="00E2251E"/>
    <w:rsid w:val="00E22D25"/>
    <w:rsid w:val="00E24A46"/>
    <w:rsid w:val="00E24C4F"/>
    <w:rsid w:val="00E25A8F"/>
    <w:rsid w:val="00E2781F"/>
    <w:rsid w:val="00E30B76"/>
    <w:rsid w:val="00E31CC5"/>
    <w:rsid w:val="00E3444C"/>
    <w:rsid w:val="00E3601B"/>
    <w:rsid w:val="00E36C1C"/>
    <w:rsid w:val="00E37787"/>
    <w:rsid w:val="00E37846"/>
    <w:rsid w:val="00E40E73"/>
    <w:rsid w:val="00E430B2"/>
    <w:rsid w:val="00E44EC8"/>
    <w:rsid w:val="00E4648A"/>
    <w:rsid w:val="00E46E88"/>
    <w:rsid w:val="00E53544"/>
    <w:rsid w:val="00E55DCC"/>
    <w:rsid w:val="00E56C83"/>
    <w:rsid w:val="00E612F4"/>
    <w:rsid w:val="00E63512"/>
    <w:rsid w:val="00E6365A"/>
    <w:rsid w:val="00E70B46"/>
    <w:rsid w:val="00E719F0"/>
    <w:rsid w:val="00E72546"/>
    <w:rsid w:val="00E72706"/>
    <w:rsid w:val="00E73A7B"/>
    <w:rsid w:val="00E8030E"/>
    <w:rsid w:val="00E8067E"/>
    <w:rsid w:val="00E807B7"/>
    <w:rsid w:val="00E822D3"/>
    <w:rsid w:val="00E8367B"/>
    <w:rsid w:val="00E84A74"/>
    <w:rsid w:val="00E85575"/>
    <w:rsid w:val="00E8734F"/>
    <w:rsid w:val="00E9077A"/>
    <w:rsid w:val="00E91155"/>
    <w:rsid w:val="00E92559"/>
    <w:rsid w:val="00E93326"/>
    <w:rsid w:val="00E93337"/>
    <w:rsid w:val="00E93F9A"/>
    <w:rsid w:val="00E96221"/>
    <w:rsid w:val="00E975D8"/>
    <w:rsid w:val="00E97E1D"/>
    <w:rsid w:val="00E97FD1"/>
    <w:rsid w:val="00EA0318"/>
    <w:rsid w:val="00EA1588"/>
    <w:rsid w:val="00EA455F"/>
    <w:rsid w:val="00EA45D5"/>
    <w:rsid w:val="00EA5674"/>
    <w:rsid w:val="00EB0B27"/>
    <w:rsid w:val="00EB1DC6"/>
    <w:rsid w:val="00EB2822"/>
    <w:rsid w:val="00EB317D"/>
    <w:rsid w:val="00EB3F44"/>
    <w:rsid w:val="00EB42F7"/>
    <w:rsid w:val="00EB51AA"/>
    <w:rsid w:val="00EB618E"/>
    <w:rsid w:val="00EB7F01"/>
    <w:rsid w:val="00EC009E"/>
    <w:rsid w:val="00EC274F"/>
    <w:rsid w:val="00EC29B7"/>
    <w:rsid w:val="00EC4991"/>
    <w:rsid w:val="00EC6572"/>
    <w:rsid w:val="00EC6C6A"/>
    <w:rsid w:val="00EC7261"/>
    <w:rsid w:val="00ED0233"/>
    <w:rsid w:val="00ED03D9"/>
    <w:rsid w:val="00ED09B8"/>
    <w:rsid w:val="00ED1A89"/>
    <w:rsid w:val="00ED1D34"/>
    <w:rsid w:val="00ED286D"/>
    <w:rsid w:val="00ED3B28"/>
    <w:rsid w:val="00ED3C51"/>
    <w:rsid w:val="00ED481E"/>
    <w:rsid w:val="00ED4A7F"/>
    <w:rsid w:val="00ED5579"/>
    <w:rsid w:val="00ED7203"/>
    <w:rsid w:val="00EE04BC"/>
    <w:rsid w:val="00EE2265"/>
    <w:rsid w:val="00EE388C"/>
    <w:rsid w:val="00EE5E11"/>
    <w:rsid w:val="00EE6BFA"/>
    <w:rsid w:val="00EF0109"/>
    <w:rsid w:val="00EF04FD"/>
    <w:rsid w:val="00EF2D16"/>
    <w:rsid w:val="00EF3524"/>
    <w:rsid w:val="00EF36F6"/>
    <w:rsid w:val="00EF442E"/>
    <w:rsid w:val="00EF475E"/>
    <w:rsid w:val="00EF4F56"/>
    <w:rsid w:val="00EF5DF2"/>
    <w:rsid w:val="00EF751E"/>
    <w:rsid w:val="00F002F1"/>
    <w:rsid w:val="00F0061C"/>
    <w:rsid w:val="00F00C5C"/>
    <w:rsid w:val="00F02B7F"/>
    <w:rsid w:val="00F03F8E"/>
    <w:rsid w:val="00F052FD"/>
    <w:rsid w:val="00F06CE2"/>
    <w:rsid w:val="00F10109"/>
    <w:rsid w:val="00F10435"/>
    <w:rsid w:val="00F126A5"/>
    <w:rsid w:val="00F138A3"/>
    <w:rsid w:val="00F14333"/>
    <w:rsid w:val="00F1512F"/>
    <w:rsid w:val="00F15E20"/>
    <w:rsid w:val="00F15EEF"/>
    <w:rsid w:val="00F16EAB"/>
    <w:rsid w:val="00F16EE0"/>
    <w:rsid w:val="00F17B0C"/>
    <w:rsid w:val="00F17BFE"/>
    <w:rsid w:val="00F20855"/>
    <w:rsid w:val="00F214E9"/>
    <w:rsid w:val="00F21617"/>
    <w:rsid w:val="00F22AF8"/>
    <w:rsid w:val="00F238BB"/>
    <w:rsid w:val="00F327B8"/>
    <w:rsid w:val="00F33A87"/>
    <w:rsid w:val="00F344BD"/>
    <w:rsid w:val="00F35D6D"/>
    <w:rsid w:val="00F36820"/>
    <w:rsid w:val="00F373EB"/>
    <w:rsid w:val="00F374C8"/>
    <w:rsid w:val="00F37B58"/>
    <w:rsid w:val="00F41B07"/>
    <w:rsid w:val="00F426E3"/>
    <w:rsid w:val="00F42AB0"/>
    <w:rsid w:val="00F457A0"/>
    <w:rsid w:val="00F45DDC"/>
    <w:rsid w:val="00F51211"/>
    <w:rsid w:val="00F512B7"/>
    <w:rsid w:val="00F51AEA"/>
    <w:rsid w:val="00F52E73"/>
    <w:rsid w:val="00F53C88"/>
    <w:rsid w:val="00F53EB2"/>
    <w:rsid w:val="00F548FE"/>
    <w:rsid w:val="00F54D0F"/>
    <w:rsid w:val="00F55AE5"/>
    <w:rsid w:val="00F55B1D"/>
    <w:rsid w:val="00F6041A"/>
    <w:rsid w:val="00F60CEE"/>
    <w:rsid w:val="00F60DDB"/>
    <w:rsid w:val="00F61357"/>
    <w:rsid w:val="00F62AF7"/>
    <w:rsid w:val="00F65BD7"/>
    <w:rsid w:val="00F66AB9"/>
    <w:rsid w:val="00F66CF7"/>
    <w:rsid w:val="00F716DD"/>
    <w:rsid w:val="00F71B54"/>
    <w:rsid w:val="00F72A1B"/>
    <w:rsid w:val="00F72CC8"/>
    <w:rsid w:val="00F72D19"/>
    <w:rsid w:val="00F73974"/>
    <w:rsid w:val="00F76D13"/>
    <w:rsid w:val="00F77448"/>
    <w:rsid w:val="00F77F6C"/>
    <w:rsid w:val="00F80578"/>
    <w:rsid w:val="00F84871"/>
    <w:rsid w:val="00F84FDD"/>
    <w:rsid w:val="00F85506"/>
    <w:rsid w:val="00F8551B"/>
    <w:rsid w:val="00F8597B"/>
    <w:rsid w:val="00F86765"/>
    <w:rsid w:val="00F87296"/>
    <w:rsid w:val="00F90E56"/>
    <w:rsid w:val="00F912EB"/>
    <w:rsid w:val="00F9274A"/>
    <w:rsid w:val="00F94081"/>
    <w:rsid w:val="00F95ADD"/>
    <w:rsid w:val="00F973EF"/>
    <w:rsid w:val="00F97513"/>
    <w:rsid w:val="00FA013E"/>
    <w:rsid w:val="00FA0A19"/>
    <w:rsid w:val="00FA0FB2"/>
    <w:rsid w:val="00FA109B"/>
    <w:rsid w:val="00FA1904"/>
    <w:rsid w:val="00FA25B5"/>
    <w:rsid w:val="00FA2B27"/>
    <w:rsid w:val="00FA2F05"/>
    <w:rsid w:val="00FA4CAA"/>
    <w:rsid w:val="00FA5B9A"/>
    <w:rsid w:val="00FA5C80"/>
    <w:rsid w:val="00FA696B"/>
    <w:rsid w:val="00FA6E76"/>
    <w:rsid w:val="00FA735F"/>
    <w:rsid w:val="00FA7F39"/>
    <w:rsid w:val="00FB044E"/>
    <w:rsid w:val="00FB0564"/>
    <w:rsid w:val="00FB38AE"/>
    <w:rsid w:val="00FB5DA0"/>
    <w:rsid w:val="00FB60D6"/>
    <w:rsid w:val="00FC04E5"/>
    <w:rsid w:val="00FC302E"/>
    <w:rsid w:val="00FC33F3"/>
    <w:rsid w:val="00FC35AF"/>
    <w:rsid w:val="00FC4C9B"/>
    <w:rsid w:val="00FC77F4"/>
    <w:rsid w:val="00FD040F"/>
    <w:rsid w:val="00FD04CD"/>
    <w:rsid w:val="00FD1959"/>
    <w:rsid w:val="00FD1DED"/>
    <w:rsid w:val="00FD63A9"/>
    <w:rsid w:val="00FD7E9B"/>
    <w:rsid w:val="00FE0017"/>
    <w:rsid w:val="00FE01B2"/>
    <w:rsid w:val="00FE1379"/>
    <w:rsid w:val="00FE244C"/>
    <w:rsid w:val="00FE3E2C"/>
    <w:rsid w:val="00FE51A5"/>
    <w:rsid w:val="00FE5518"/>
    <w:rsid w:val="00FE6D52"/>
    <w:rsid w:val="00FE76B3"/>
    <w:rsid w:val="00FE7FB1"/>
    <w:rsid w:val="00FF18F6"/>
    <w:rsid w:val="00FF1F24"/>
    <w:rsid w:val="00FF30E8"/>
    <w:rsid w:val="00FF38D1"/>
    <w:rsid w:val="00FF47B2"/>
    <w:rsid w:val="00FF4B96"/>
    <w:rsid w:val="00FF699B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0B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D93F04"/>
    <w:pPr>
      <w:widowControl w:val="0"/>
      <w:autoSpaceDE w:val="0"/>
      <w:autoSpaceDN w:val="0"/>
      <w:adjustRightInd w:val="0"/>
      <w:spacing w:before="69"/>
      <w:ind w:left="340"/>
      <w:outlineLvl w:val="0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7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2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26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26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2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26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1"/>
    <w:rsid w:val="00D93F04"/>
    <w:rPr>
      <w:rFonts w:ascii="Arial" w:eastAsiaTheme="minorEastAsia" w:hAnsi="Arial" w:cs="Arial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D93F04"/>
    <w:pPr>
      <w:widowControl w:val="0"/>
      <w:autoSpaceDE w:val="0"/>
      <w:autoSpaceDN w:val="0"/>
      <w:adjustRightInd w:val="0"/>
      <w:ind w:left="840" w:hanging="500"/>
    </w:pPr>
    <w:rPr>
      <w:rFonts w:ascii="Arial" w:eastAsiaTheme="minorEastAsia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93F04"/>
    <w:rPr>
      <w:rFonts w:ascii="Arial" w:eastAsiaTheme="minorEastAsia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0B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D93F04"/>
    <w:pPr>
      <w:widowControl w:val="0"/>
      <w:autoSpaceDE w:val="0"/>
      <w:autoSpaceDN w:val="0"/>
      <w:adjustRightInd w:val="0"/>
      <w:spacing w:before="69"/>
      <w:ind w:left="340"/>
      <w:outlineLvl w:val="0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7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2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26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26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2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26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1"/>
    <w:rsid w:val="00D93F04"/>
    <w:rPr>
      <w:rFonts w:ascii="Arial" w:eastAsiaTheme="minorEastAsia" w:hAnsi="Arial" w:cs="Arial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D93F04"/>
    <w:pPr>
      <w:widowControl w:val="0"/>
      <w:autoSpaceDE w:val="0"/>
      <w:autoSpaceDN w:val="0"/>
      <w:adjustRightInd w:val="0"/>
      <w:ind w:left="840" w:hanging="500"/>
    </w:pPr>
    <w:rPr>
      <w:rFonts w:ascii="Arial" w:eastAsiaTheme="minorEastAsia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93F04"/>
    <w:rPr>
      <w:rFonts w:ascii="Arial" w:eastAsiaTheme="minorEastAsia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1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choff, Barbara A - APHIS</dc:creator>
  <cp:lastModifiedBy>Lynn, Tracey V - APHIS</cp:lastModifiedBy>
  <cp:revision>3</cp:revision>
  <dcterms:created xsi:type="dcterms:W3CDTF">2015-05-13T15:56:00Z</dcterms:created>
  <dcterms:modified xsi:type="dcterms:W3CDTF">2015-05-13T16:00:00Z</dcterms:modified>
</cp:coreProperties>
</file>